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2A34C" w14:textId="77777777" w:rsidR="00FB044D" w:rsidRPr="00A97FD6" w:rsidRDefault="00FB044D" w:rsidP="00FB044D">
      <w:pPr>
        <w:autoSpaceDE w:val="0"/>
        <w:autoSpaceDN w:val="0"/>
        <w:adjustRightInd w:val="0"/>
        <w:rPr>
          <w:rFonts w:cstheme="minorHAnsi"/>
          <w:lang w:val="en-US"/>
        </w:rPr>
      </w:pPr>
      <w:r w:rsidRPr="00AF3FA4">
        <w:rPr>
          <w:rFonts w:cstheme="minorHAnsi"/>
          <w:lang w:val="en-US"/>
        </w:rPr>
        <w:t>A</w:t>
      </w:r>
      <w:r>
        <w:rPr>
          <w:rFonts w:cstheme="minorHAnsi"/>
          <w:lang w:val="en-US"/>
        </w:rPr>
        <w:t xml:space="preserve">dditional file </w:t>
      </w:r>
      <w:r w:rsidRPr="00A97FD6">
        <w:rPr>
          <w:rFonts w:cstheme="minorHAnsi"/>
          <w:lang w:val="en-US"/>
        </w:rPr>
        <w:t xml:space="preserve">2 </w:t>
      </w:r>
      <w:proofErr w:type="spellStart"/>
      <w:r w:rsidRPr="00A97FD6">
        <w:rPr>
          <w:rFonts w:cstheme="minorHAnsi"/>
          <w:lang w:val="en-US"/>
        </w:rPr>
        <w:t>Q</w:t>
      </w:r>
      <w:r>
        <w:rPr>
          <w:rFonts w:cstheme="minorHAnsi"/>
          <w:lang w:val="en-US"/>
        </w:rPr>
        <w:t>uickScan</w:t>
      </w:r>
      <w:proofErr w:type="spellEnd"/>
      <w:r>
        <w:rPr>
          <w:rFonts w:cstheme="minorHAnsi"/>
          <w:lang w:val="en-US"/>
        </w:rPr>
        <w:t xml:space="preserve"> (QS)</w:t>
      </w:r>
    </w:p>
    <w:p w14:paraId="7A6F7F3C" w14:textId="77777777" w:rsidR="00FB044D" w:rsidRPr="00A97FD6" w:rsidRDefault="00FB044D" w:rsidP="00FB044D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22711ED4" w14:textId="77777777" w:rsidR="00FB044D" w:rsidRPr="0067464C" w:rsidRDefault="00FB044D" w:rsidP="00FB044D">
      <w:pPr>
        <w:autoSpaceDE w:val="0"/>
        <w:autoSpaceDN w:val="0"/>
        <w:adjustRightInd w:val="0"/>
        <w:rPr>
          <w:rFonts w:cstheme="minorHAnsi"/>
          <w:lang w:val="en-US"/>
        </w:rPr>
      </w:pPr>
      <w:r w:rsidRPr="0067464C">
        <w:rPr>
          <w:rFonts w:cstheme="minorHAnsi"/>
          <w:lang w:val="en-US"/>
        </w:rPr>
        <w:t>Instruction</w:t>
      </w:r>
    </w:p>
    <w:p w14:paraId="68B87292" w14:textId="77777777" w:rsidR="00FB044D" w:rsidRPr="0067464C" w:rsidRDefault="00FB044D" w:rsidP="00FB044D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071036CA" w14:textId="77777777" w:rsidR="00FB044D" w:rsidRPr="0067464C" w:rsidRDefault="00FB044D" w:rsidP="00FB044D">
      <w:pPr>
        <w:autoSpaceDE w:val="0"/>
        <w:autoSpaceDN w:val="0"/>
        <w:adjustRightInd w:val="0"/>
        <w:rPr>
          <w:rFonts w:cstheme="minorHAnsi"/>
          <w:lang w:val="en-US"/>
        </w:rPr>
      </w:pPr>
      <w:r w:rsidRPr="0067464C">
        <w:rPr>
          <w:rFonts w:cstheme="minorHAnsi"/>
          <w:lang w:val="en-US"/>
        </w:rPr>
        <w:t xml:space="preserve">We have five </w:t>
      </w:r>
      <w:r>
        <w:rPr>
          <w:rFonts w:cstheme="minorHAnsi"/>
          <w:lang w:val="en-US"/>
        </w:rPr>
        <w:t>domains</w:t>
      </w:r>
      <w:r w:rsidRPr="0067464C">
        <w:rPr>
          <w:rFonts w:cstheme="minorHAnsi"/>
          <w:lang w:val="en-US"/>
        </w:rPr>
        <w:t>, each with five statements that are important for effective (interprofessional team) collaboration. You score the statements on a scale of 1-5. In addition, for each statement you indicate whether you think this is (yes/no) a development point for the team.</w:t>
      </w:r>
      <w:r>
        <w:rPr>
          <w:rFonts w:cstheme="minorHAnsi"/>
          <w:lang w:val="en-US"/>
        </w:rPr>
        <w:t xml:space="preserve"> </w:t>
      </w:r>
      <w:r w:rsidRPr="0067464C">
        <w:rPr>
          <w:rFonts w:cstheme="minorHAnsi"/>
          <w:lang w:val="en-US"/>
        </w:rPr>
        <w:t>This is followed by some open questions in which you reflect on your observations and draw your own conclusions about the cooperation in your team/network.</w:t>
      </w:r>
    </w:p>
    <w:p w14:paraId="14129E81" w14:textId="77777777" w:rsidR="00FB044D" w:rsidRDefault="00FB044D" w:rsidP="00FB044D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29577A67" w14:textId="77777777" w:rsidR="00FB044D" w:rsidRPr="0067464C" w:rsidRDefault="00FB044D" w:rsidP="00FB044D">
      <w:pPr>
        <w:autoSpaceDE w:val="0"/>
        <w:autoSpaceDN w:val="0"/>
        <w:adjustRightInd w:val="0"/>
        <w:rPr>
          <w:rFonts w:cstheme="minorHAnsi"/>
          <w:lang w:val="en-US"/>
        </w:rPr>
      </w:pPr>
      <w:r w:rsidRPr="0067464C">
        <w:rPr>
          <w:rFonts w:cstheme="minorHAnsi"/>
          <w:lang w:val="en-US"/>
        </w:rPr>
        <w:t>Scoring:</w:t>
      </w:r>
    </w:p>
    <w:p w14:paraId="1BFF9C75" w14:textId="77777777" w:rsidR="00FB044D" w:rsidRPr="0067464C" w:rsidRDefault="00FB044D" w:rsidP="00FB044D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38220294" w14:textId="77777777" w:rsidR="00FB044D" w:rsidRPr="0067464C" w:rsidRDefault="00FB044D" w:rsidP="00FB044D">
      <w:pPr>
        <w:autoSpaceDE w:val="0"/>
        <w:autoSpaceDN w:val="0"/>
        <w:adjustRightInd w:val="0"/>
        <w:rPr>
          <w:rFonts w:cstheme="minorHAnsi"/>
          <w:lang w:val="en-US"/>
        </w:rPr>
      </w:pPr>
      <w:r w:rsidRPr="0067464C">
        <w:rPr>
          <w:rFonts w:cstheme="minorHAnsi"/>
          <w:lang w:val="en-US"/>
        </w:rPr>
        <w:t>You personally score all statements on the following format.</w:t>
      </w:r>
    </w:p>
    <w:p w14:paraId="0BC9CBF3" w14:textId="77777777" w:rsidR="00FB044D" w:rsidRPr="0067464C" w:rsidRDefault="00FB044D" w:rsidP="00FB044D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57A1D722" w14:textId="77777777" w:rsidR="00FB044D" w:rsidRPr="0067464C" w:rsidRDefault="00FB044D" w:rsidP="00FB044D">
      <w:pPr>
        <w:autoSpaceDE w:val="0"/>
        <w:autoSpaceDN w:val="0"/>
        <w:adjustRightInd w:val="0"/>
        <w:rPr>
          <w:rFonts w:cstheme="minorHAnsi"/>
          <w:lang w:val="en-US"/>
        </w:rPr>
      </w:pPr>
      <w:r w:rsidRPr="0067464C">
        <w:rPr>
          <w:rFonts w:cstheme="minorHAnsi"/>
          <w:lang w:val="en-US"/>
        </w:rPr>
        <w:t>1= Not present (Gap, missing, lacks attention)</w:t>
      </w:r>
    </w:p>
    <w:p w14:paraId="76C7137B" w14:textId="77777777" w:rsidR="00FB044D" w:rsidRPr="0067464C" w:rsidRDefault="00FB044D" w:rsidP="00FB044D">
      <w:pPr>
        <w:autoSpaceDE w:val="0"/>
        <w:autoSpaceDN w:val="0"/>
        <w:adjustRightInd w:val="0"/>
        <w:rPr>
          <w:rFonts w:cstheme="minorHAnsi"/>
          <w:lang w:val="en-US"/>
        </w:rPr>
      </w:pPr>
      <w:r w:rsidRPr="0067464C">
        <w:rPr>
          <w:rFonts w:cstheme="minorHAnsi"/>
          <w:lang w:val="en-US"/>
        </w:rPr>
        <w:t>2= Limitedly present (Fragmented, not structurally embedded)</w:t>
      </w:r>
    </w:p>
    <w:p w14:paraId="4E43579C" w14:textId="77777777" w:rsidR="00FB044D" w:rsidRPr="0067464C" w:rsidRDefault="00FB044D" w:rsidP="00FB044D">
      <w:pPr>
        <w:autoSpaceDE w:val="0"/>
        <w:autoSpaceDN w:val="0"/>
        <w:adjustRightInd w:val="0"/>
        <w:rPr>
          <w:rFonts w:cstheme="minorHAnsi"/>
          <w:lang w:val="en-US"/>
        </w:rPr>
      </w:pPr>
      <w:r w:rsidRPr="0067464C">
        <w:rPr>
          <w:rFonts w:cstheme="minorHAnsi"/>
          <w:lang w:val="en-US"/>
        </w:rPr>
        <w:t>3= Sufficiently present (Practical in feasibility realized)</w:t>
      </w:r>
    </w:p>
    <w:p w14:paraId="0884D451" w14:textId="77777777" w:rsidR="00FB044D" w:rsidRPr="0067464C" w:rsidRDefault="00FB044D" w:rsidP="00FB044D">
      <w:pPr>
        <w:autoSpaceDE w:val="0"/>
        <w:autoSpaceDN w:val="0"/>
        <w:adjustRightInd w:val="0"/>
        <w:rPr>
          <w:rFonts w:cstheme="minorHAnsi"/>
          <w:lang w:val="en-US"/>
        </w:rPr>
      </w:pPr>
      <w:r w:rsidRPr="0067464C">
        <w:rPr>
          <w:rFonts w:cstheme="minorHAnsi"/>
          <w:lang w:val="en-US"/>
        </w:rPr>
        <w:t>4= Strongly present (Sustainable and routine)</w:t>
      </w:r>
    </w:p>
    <w:p w14:paraId="6AD1D654" w14:textId="77777777" w:rsidR="00FB044D" w:rsidRPr="0067464C" w:rsidRDefault="00FB044D" w:rsidP="00FB044D">
      <w:pPr>
        <w:autoSpaceDE w:val="0"/>
        <w:autoSpaceDN w:val="0"/>
        <w:adjustRightInd w:val="0"/>
        <w:rPr>
          <w:rFonts w:cstheme="minorHAnsi"/>
          <w:lang w:val="en-US"/>
        </w:rPr>
      </w:pPr>
      <w:r w:rsidRPr="0067464C">
        <w:rPr>
          <w:rFonts w:cstheme="minorHAnsi"/>
          <w:lang w:val="en-US"/>
        </w:rPr>
        <w:t>5= Excellent present (Best practice, exemplary, worthy of publication)</w:t>
      </w:r>
    </w:p>
    <w:p w14:paraId="0F18497B" w14:textId="77777777" w:rsidR="00FB044D" w:rsidRPr="0067464C" w:rsidRDefault="00FB044D" w:rsidP="00FB044D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31C7BBFE" w14:textId="77777777" w:rsidR="00FB044D" w:rsidRPr="0067464C" w:rsidRDefault="00FB044D" w:rsidP="00FB044D">
      <w:pPr>
        <w:autoSpaceDE w:val="0"/>
        <w:autoSpaceDN w:val="0"/>
        <w:adjustRightInd w:val="0"/>
        <w:rPr>
          <w:rFonts w:cstheme="minorHAnsi"/>
          <w:lang w:val="en-US"/>
        </w:rPr>
      </w:pPr>
      <w:r w:rsidRPr="0067464C">
        <w:rPr>
          <w:rFonts w:cstheme="minorHAnsi"/>
          <w:lang w:val="en-US"/>
        </w:rPr>
        <w:t>Development point:</w:t>
      </w:r>
    </w:p>
    <w:p w14:paraId="5683BD9D" w14:textId="77777777" w:rsidR="00FB044D" w:rsidRPr="0067464C" w:rsidRDefault="00FB044D" w:rsidP="00FB044D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170E0EAC" w14:textId="77777777" w:rsidR="00FB044D" w:rsidRPr="0067464C" w:rsidRDefault="00FB044D" w:rsidP="00FB044D">
      <w:pPr>
        <w:autoSpaceDE w:val="0"/>
        <w:autoSpaceDN w:val="0"/>
        <w:adjustRightInd w:val="0"/>
        <w:rPr>
          <w:rFonts w:cstheme="minorHAnsi"/>
          <w:lang w:val="en-US"/>
        </w:rPr>
      </w:pPr>
      <w:r w:rsidRPr="0067464C">
        <w:rPr>
          <w:rFonts w:cstheme="minorHAnsi"/>
          <w:lang w:val="en-US"/>
        </w:rPr>
        <w:t>If possible, write down a development point after scoring the question.</w:t>
      </w:r>
    </w:p>
    <w:p w14:paraId="11559FC6" w14:textId="77777777" w:rsidR="00FB044D" w:rsidRPr="0067464C" w:rsidRDefault="00FB044D" w:rsidP="00FB044D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1CDF26C1" w14:textId="77777777" w:rsidR="00FB044D" w:rsidRPr="0067464C" w:rsidRDefault="00FB044D" w:rsidP="00FB044D">
      <w:pPr>
        <w:autoSpaceDE w:val="0"/>
        <w:autoSpaceDN w:val="0"/>
        <w:adjustRightInd w:val="0"/>
        <w:rPr>
          <w:rFonts w:cstheme="minorHAnsi"/>
          <w:lang w:val="en-US"/>
        </w:rPr>
      </w:pPr>
      <w:r w:rsidRPr="0067464C">
        <w:rPr>
          <w:rFonts w:cstheme="minorHAnsi"/>
          <w:lang w:val="en-US"/>
        </w:rPr>
        <w:t>Yes = In my opinion, this is a development point for our team</w:t>
      </w:r>
    </w:p>
    <w:p w14:paraId="37DE79F4" w14:textId="77777777" w:rsidR="00FB044D" w:rsidRPr="0067464C" w:rsidRDefault="00FB044D" w:rsidP="00FB044D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6CF95630" w14:textId="77777777" w:rsidR="00FB044D" w:rsidRPr="0067464C" w:rsidRDefault="00FB044D" w:rsidP="00FB044D">
      <w:pPr>
        <w:autoSpaceDE w:val="0"/>
        <w:autoSpaceDN w:val="0"/>
        <w:adjustRightInd w:val="0"/>
        <w:rPr>
          <w:rFonts w:cstheme="minorHAnsi"/>
          <w:lang w:val="en-US"/>
        </w:rPr>
      </w:pPr>
      <w:r w:rsidRPr="0067464C">
        <w:rPr>
          <w:rFonts w:cstheme="minorHAnsi"/>
          <w:lang w:val="en-US"/>
        </w:rPr>
        <w:t>No = Currently no development point</w:t>
      </w:r>
    </w:p>
    <w:p w14:paraId="346C5365" w14:textId="77777777" w:rsidR="00FB044D" w:rsidRPr="000B70E0" w:rsidRDefault="00FB044D" w:rsidP="00FB044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3AC80928" w14:textId="77777777" w:rsidR="00FB044D" w:rsidRDefault="00FB044D" w:rsidP="00FB044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6096"/>
        <w:gridCol w:w="426"/>
        <w:gridCol w:w="425"/>
        <w:gridCol w:w="425"/>
        <w:gridCol w:w="425"/>
        <w:gridCol w:w="426"/>
        <w:gridCol w:w="1411"/>
      </w:tblGrid>
      <w:tr w:rsidR="00FB044D" w:rsidRPr="004D6A89" w14:paraId="1F5FAA1B" w14:textId="77777777" w:rsidTr="006A5298">
        <w:trPr>
          <w:jc w:val="center"/>
        </w:trPr>
        <w:tc>
          <w:tcPr>
            <w:tcW w:w="6096" w:type="dxa"/>
            <w:vMerge w:val="restart"/>
          </w:tcPr>
          <w:p w14:paraId="2714179A" w14:textId="77777777" w:rsidR="00FB044D" w:rsidRPr="00264FBC" w:rsidRDefault="00FB044D" w:rsidP="006A5298">
            <w:pPr>
              <w:rPr>
                <w:rFonts w:cstheme="minorHAnsi"/>
                <w:b/>
                <w:lang w:val="en-US"/>
              </w:rPr>
            </w:pPr>
            <w:r w:rsidRPr="00264FBC">
              <w:rPr>
                <w:rFonts w:cstheme="minorHAnsi"/>
                <w:b/>
                <w:lang w:val="en-US"/>
              </w:rPr>
              <w:t>Score items Interprofessional Collaboration</w:t>
            </w:r>
          </w:p>
          <w:p w14:paraId="48DA4124" w14:textId="77777777" w:rsidR="00FB044D" w:rsidRPr="00264FBC" w:rsidRDefault="00FB044D" w:rsidP="006A5298">
            <w:pPr>
              <w:rPr>
                <w:rFonts w:cstheme="minorHAnsi"/>
                <w:bCs/>
                <w:i/>
                <w:lang w:val="en-US"/>
              </w:rPr>
            </w:pPr>
            <w:r w:rsidRPr="00264FBC">
              <w:rPr>
                <w:rFonts w:cstheme="minorHAnsi"/>
                <w:bCs/>
                <w:lang w:val="en-US"/>
              </w:rPr>
              <w:t>For person-centered care</w:t>
            </w:r>
          </w:p>
        </w:tc>
        <w:tc>
          <w:tcPr>
            <w:tcW w:w="2127" w:type="dxa"/>
            <w:gridSpan w:val="5"/>
          </w:tcPr>
          <w:p w14:paraId="7801E5E1" w14:textId="77777777" w:rsidR="00FB044D" w:rsidRPr="004D6A89" w:rsidRDefault="00FB044D" w:rsidP="006A529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coring</w:t>
            </w:r>
          </w:p>
          <w:p w14:paraId="7BDCE6D7" w14:textId="77777777" w:rsidR="00FB044D" w:rsidRPr="004D6A89" w:rsidRDefault="00FB044D" w:rsidP="006A5298">
            <w:pPr>
              <w:rPr>
                <w:rFonts w:cstheme="minorHAnsi"/>
                <w:b/>
              </w:rPr>
            </w:pPr>
          </w:p>
        </w:tc>
        <w:tc>
          <w:tcPr>
            <w:tcW w:w="1411" w:type="dxa"/>
          </w:tcPr>
          <w:p w14:paraId="6490BAEB" w14:textId="77777777" w:rsidR="00FB044D" w:rsidRPr="000B70E0" w:rsidRDefault="00FB044D" w:rsidP="006A5298">
            <w:pPr>
              <w:rPr>
                <w:rFonts w:cstheme="minorHAnsi"/>
                <w:b/>
                <w:sz w:val="20"/>
                <w:szCs w:val="20"/>
              </w:rPr>
            </w:pPr>
            <w:r w:rsidRPr="000B70E0">
              <w:rPr>
                <w:rFonts w:cstheme="minorHAnsi"/>
                <w:b/>
                <w:sz w:val="20"/>
                <w:szCs w:val="20"/>
              </w:rPr>
              <w:t>Development point</w:t>
            </w:r>
          </w:p>
        </w:tc>
      </w:tr>
      <w:tr w:rsidR="00FB044D" w:rsidRPr="004D6A89" w14:paraId="640E8EC9" w14:textId="77777777" w:rsidTr="006A5298">
        <w:trPr>
          <w:jc w:val="center"/>
        </w:trPr>
        <w:tc>
          <w:tcPr>
            <w:tcW w:w="6096" w:type="dxa"/>
            <w:vMerge/>
          </w:tcPr>
          <w:p w14:paraId="340D9464" w14:textId="77777777" w:rsidR="00FB044D" w:rsidRPr="004D6A89" w:rsidRDefault="00FB044D" w:rsidP="006A5298">
            <w:pPr>
              <w:rPr>
                <w:rFonts w:cstheme="minorHAnsi"/>
              </w:rPr>
            </w:pPr>
          </w:p>
        </w:tc>
        <w:tc>
          <w:tcPr>
            <w:tcW w:w="426" w:type="dxa"/>
          </w:tcPr>
          <w:p w14:paraId="08029E38" w14:textId="77777777" w:rsidR="00FB044D" w:rsidRPr="004D6A89" w:rsidRDefault="00FB044D" w:rsidP="006A5298">
            <w:pPr>
              <w:rPr>
                <w:rFonts w:cstheme="minorHAnsi"/>
              </w:rPr>
            </w:pPr>
            <w:r w:rsidRPr="004D6A89">
              <w:rPr>
                <w:rFonts w:cstheme="minorHAnsi"/>
              </w:rPr>
              <w:t>1</w:t>
            </w:r>
          </w:p>
        </w:tc>
        <w:tc>
          <w:tcPr>
            <w:tcW w:w="425" w:type="dxa"/>
          </w:tcPr>
          <w:p w14:paraId="677C6E4F" w14:textId="77777777" w:rsidR="00FB044D" w:rsidRPr="004D6A89" w:rsidRDefault="00FB044D" w:rsidP="006A5298">
            <w:pPr>
              <w:rPr>
                <w:rFonts w:cstheme="minorHAnsi"/>
              </w:rPr>
            </w:pPr>
            <w:r w:rsidRPr="004D6A89">
              <w:rPr>
                <w:rFonts w:cstheme="minorHAnsi"/>
              </w:rPr>
              <w:t>2</w:t>
            </w:r>
          </w:p>
        </w:tc>
        <w:tc>
          <w:tcPr>
            <w:tcW w:w="425" w:type="dxa"/>
          </w:tcPr>
          <w:p w14:paraId="2BA0ADBC" w14:textId="77777777" w:rsidR="00FB044D" w:rsidRPr="004D6A89" w:rsidRDefault="00FB044D" w:rsidP="006A5298">
            <w:pPr>
              <w:rPr>
                <w:rFonts w:cstheme="minorHAnsi"/>
              </w:rPr>
            </w:pPr>
            <w:r w:rsidRPr="004D6A89">
              <w:rPr>
                <w:rFonts w:cstheme="minorHAnsi"/>
              </w:rPr>
              <w:t>3</w:t>
            </w:r>
          </w:p>
        </w:tc>
        <w:tc>
          <w:tcPr>
            <w:tcW w:w="425" w:type="dxa"/>
          </w:tcPr>
          <w:p w14:paraId="4E35C164" w14:textId="77777777" w:rsidR="00FB044D" w:rsidRPr="004D6A89" w:rsidRDefault="00FB044D" w:rsidP="006A5298">
            <w:pPr>
              <w:rPr>
                <w:rFonts w:cstheme="minorHAnsi"/>
              </w:rPr>
            </w:pPr>
            <w:r w:rsidRPr="004D6A89">
              <w:rPr>
                <w:rFonts w:cstheme="minorHAnsi"/>
              </w:rPr>
              <w:t>4</w:t>
            </w:r>
          </w:p>
        </w:tc>
        <w:tc>
          <w:tcPr>
            <w:tcW w:w="426" w:type="dxa"/>
          </w:tcPr>
          <w:p w14:paraId="7F48E6BA" w14:textId="77777777" w:rsidR="00FB044D" w:rsidRPr="004D6A89" w:rsidRDefault="00FB044D" w:rsidP="006A5298">
            <w:pPr>
              <w:rPr>
                <w:rFonts w:cstheme="minorHAnsi"/>
              </w:rPr>
            </w:pPr>
            <w:r w:rsidRPr="004D6A89">
              <w:rPr>
                <w:rFonts w:cstheme="minorHAnsi"/>
              </w:rPr>
              <w:t>5</w:t>
            </w:r>
          </w:p>
        </w:tc>
        <w:tc>
          <w:tcPr>
            <w:tcW w:w="1411" w:type="dxa"/>
          </w:tcPr>
          <w:p w14:paraId="2AC85FC3" w14:textId="77777777" w:rsidR="00FB044D" w:rsidRPr="004D6A89" w:rsidRDefault="00FB044D" w:rsidP="006A5298">
            <w:pPr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Yes</w:t>
            </w:r>
            <w:r w:rsidRPr="004D6A89">
              <w:rPr>
                <w:rFonts w:cstheme="minorHAnsi"/>
              </w:rPr>
              <w:t xml:space="preserve"> /</w:t>
            </w:r>
            <w:proofErr w:type="gramEnd"/>
            <w:r w:rsidRPr="004D6A89">
              <w:rPr>
                <w:rFonts w:cstheme="minorHAnsi"/>
              </w:rPr>
              <w:t xml:space="preserve"> N</w:t>
            </w:r>
            <w:r>
              <w:rPr>
                <w:rFonts w:cstheme="minorHAnsi"/>
              </w:rPr>
              <w:t>o</w:t>
            </w:r>
          </w:p>
        </w:tc>
      </w:tr>
      <w:tr w:rsidR="00FB044D" w:rsidRPr="004D6A89" w14:paraId="3E193EE6" w14:textId="77777777" w:rsidTr="006A5298">
        <w:trPr>
          <w:jc w:val="center"/>
        </w:trPr>
        <w:tc>
          <w:tcPr>
            <w:tcW w:w="6096" w:type="dxa"/>
          </w:tcPr>
          <w:p w14:paraId="1D8891C8" w14:textId="77777777" w:rsidR="00FB044D" w:rsidRPr="004D6A89" w:rsidRDefault="00FB044D" w:rsidP="006A5298">
            <w:pPr>
              <w:rPr>
                <w:rFonts w:cstheme="minorHAnsi"/>
                <w:b/>
              </w:rPr>
            </w:pPr>
            <w:r w:rsidRPr="004D6A89">
              <w:rPr>
                <w:rFonts w:cstheme="minorHAnsi"/>
                <w:b/>
              </w:rPr>
              <w:t xml:space="preserve">Shared </w:t>
            </w:r>
            <w:proofErr w:type="spellStart"/>
            <w:r w:rsidRPr="004D6A89">
              <w:rPr>
                <w:rFonts w:cstheme="minorHAnsi"/>
                <w:b/>
              </w:rPr>
              <w:t>Values</w:t>
            </w:r>
            <w:proofErr w:type="spellEnd"/>
          </w:p>
          <w:p w14:paraId="1B4D7A8D" w14:textId="77777777" w:rsidR="00FB044D" w:rsidRPr="004D6A89" w:rsidRDefault="00FB044D" w:rsidP="006A5298">
            <w:pPr>
              <w:rPr>
                <w:rFonts w:cstheme="minorHAnsi"/>
              </w:rPr>
            </w:pPr>
          </w:p>
        </w:tc>
        <w:tc>
          <w:tcPr>
            <w:tcW w:w="426" w:type="dxa"/>
          </w:tcPr>
          <w:p w14:paraId="06634559" w14:textId="77777777" w:rsidR="00FB044D" w:rsidRPr="004D6A89" w:rsidRDefault="00FB044D" w:rsidP="006A5298">
            <w:pPr>
              <w:rPr>
                <w:rFonts w:cstheme="minorHAnsi"/>
              </w:rPr>
            </w:pPr>
          </w:p>
        </w:tc>
        <w:tc>
          <w:tcPr>
            <w:tcW w:w="425" w:type="dxa"/>
          </w:tcPr>
          <w:p w14:paraId="29681DCE" w14:textId="77777777" w:rsidR="00FB044D" w:rsidRPr="004D6A89" w:rsidRDefault="00FB044D" w:rsidP="006A5298">
            <w:pPr>
              <w:rPr>
                <w:rFonts w:cstheme="minorHAnsi"/>
              </w:rPr>
            </w:pPr>
          </w:p>
        </w:tc>
        <w:tc>
          <w:tcPr>
            <w:tcW w:w="425" w:type="dxa"/>
          </w:tcPr>
          <w:p w14:paraId="1A4C43B3" w14:textId="77777777" w:rsidR="00FB044D" w:rsidRPr="004D6A89" w:rsidRDefault="00FB044D" w:rsidP="006A5298">
            <w:pPr>
              <w:rPr>
                <w:rFonts w:cstheme="minorHAnsi"/>
              </w:rPr>
            </w:pPr>
          </w:p>
        </w:tc>
        <w:tc>
          <w:tcPr>
            <w:tcW w:w="425" w:type="dxa"/>
          </w:tcPr>
          <w:p w14:paraId="7ACDF806" w14:textId="77777777" w:rsidR="00FB044D" w:rsidRPr="004D6A89" w:rsidRDefault="00FB044D" w:rsidP="006A5298">
            <w:pPr>
              <w:rPr>
                <w:rFonts w:cstheme="minorHAnsi"/>
              </w:rPr>
            </w:pPr>
          </w:p>
        </w:tc>
        <w:tc>
          <w:tcPr>
            <w:tcW w:w="426" w:type="dxa"/>
          </w:tcPr>
          <w:p w14:paraId="4AB101C1" w14:textId="77777777" w:rsidR="00FB044D" w:rsidRPr="004D6A89" w:rsidRDefault="00FB044D" w:rsidP="006A5298">
            <w:pPr>
              <w:rPr>
                <w:rFonts w:cstheme="minorHAnsi"/>
              </w:rPr>
            </w:pPr>
          </w:p>
        </w:tc>
        <w:tc>
          <w:tcPr>
            <w:tcW w:w="1411" w:type="dxa"/>
          </w:tcPr>
          <w:p w14:paraId="039D2175" w14:textId="77777777" w:rsidR="00FB044D" w:rsidRPr="004D6A89" w:rsidRDefault="00FB044D" w:rsidP="006A5298">
            <w:pPr>
              <w:rPr>
                <w:rFonts w:cstheme="minorHAnsi"/>
              </w:rPr>
            </w:pPr>
          </w:p>
        </w:tc>
      </w:tr>
      <w:tr w:rsidR="00FB044D" w:rsidRPr="00682B3B" w14:paraId="1C21CA91" w14:textId="77777777" w:rsidTr="006A5298">
        <w:trPr>
          <w:jc w:val="center"/>
        </w:trPr>
        <w:tc>
          <w:tcPr>
            <w:tcW w:w="6096" w:type="dxa"/>
          </w:tcPr>
          <w:p w14:paraId="698EDCA3" w14:textId="77777777" w:rsidR="00FB044D" w:rsidRPr="00264FBC" w:rsidRDefault="00FB044D" w:rsidP="00FB044D">
            <w:pPr>
              <w:numPr>
                <w:ilvl w:val="0"/>
                <w:numId w:val="1"/>
              </w:numPr>
              <w:contextualSpacing/>
              <w:rPr>
                <w:rFonts w:cstheme="minorHAnsi"/>
                <w:lang w:val="en-US"/>
              </w:rPr>
            </w:pPr>
            <w:r w:rsidRPr="00264FBC">
              <w:rPr>
                <w:rFonts w:cstheme="minorHAnsi"/>
                <w:lang w:val="en-US"/>
              </w:rPr>
              <w:t>As a team, we carry a</w:t>
            </w:r>
            <w:r>
              <w:rPr>
                <w:rFonts w:cstheme="minorHAnsi"/>
                <w:lang w:val="en-US"/>
              </w:rPr>
              <w:t xml:space="preserve"> </w:t>
            </w:r>
            <w:r w:rsidRPr="00264FBC">
              <w:rPr>
                <w:rFonts w:cstheme="minorHAnsi"/>
                <w:lang w:val="en-US"/>
              </w:rPr>
              <w:t>shared vision and mission.</w:t>
            </w:r>
          </w:p>
        </w:tc>
        <w:tc>
          <w:tcPr>
            <w:tcW w:w="426" w:type="dxa"/>
          </w:tcPr>
          <w:p w14:paraId="28B34650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009D3086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295B46C5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2DB6AEFD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6" w:type="dxa"/>
          </w:tcPr>
          <w:p w14:paraId="5463E076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1411" w:type="dxa"/>
          </w:tcPr>
          <w:p w14:paraId="16A6E812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</w:tr>
      <w:tr w:rsidR="00FB044D" w:rsidRPr="00682B3B" w14:paraId="292DFDC3" w14:textId="77777777" w:rsidTr="006A5298">
        <w:trPr>
          <w:jc w:val="center"/>
        </w:trPr>
        <w:tc>
          <w:tcPr>
            <w:tcW w:w="6096" w:type="dxa"/>
          </w:tcPr>
          <w:p w14:paraId="5764CFDA" w14:textId="77777777" w:rsidR="00FB044D" w:rsidRPr="00264FBC" w:rsidRDefault="00FB044D" w:rsidP="00FB044D">
            <w:pPr>
              <w:numPr>
                <w:ilvl w:val="0"/>
                <w:numId w:val="1"/>
              </w:numPr>
              <w:contextualSpacing/>
              <w:rPr>
                <w:rFonts w:cstheme="minorHAnsi"/>
                <w:lang w:val="en-US"/>
              </w:rPr>
            </w:pPr>
            <w:r w:rsidRPr="00264FBC">
              <w:rPr>
                <w:rFonts w:cstheme="minorHAnsi"/>
                <w:lang w:val="en-US"/>
              </w:rPr>
              <w:t xml:space="preserve">We provide person-centered care, </w:t>
            </w:r>
            <w:r>
              <w:rPr>
                <w:rFonts w:cstheme="minorHAnsi"/>
                <w:lang w:val="en-US"/>
              </w:rPr>
              <w:t>where</w:t>
            </w:r>
            <w:r w:rsidRPr="00264FBC">
              <w:rPr>
                <w:rFonts w:cstheme="minorHAnsi"/>
                <w:lang w:val="en-US"/>
              </w:rPr>
              <w:t xml:space="preserve"> the goals</w:t>
            </w:r>
          </w:p>
          <w:p w14:paraId="5186BA5B" w14:textId="77777777" w:rsidR="00FB044D" w:rsidRPr="00264FBC" w:rsidRDefault="00FB044D" w:rsidP="006A5298">
            <w:pPr>
              <w:ind w:left="720"/>
              <w:contextualSpacing/>
              <w:rPr>
                <w:rFonts w:cstheme="minorHAnsi"/>
                <w:lang w:val="en-US"/>
              </w:rPr>
            </w:pPr>
            <w:r w:rsidRPr="00264FBC">
              <w:rPr>
                <w:rFonts w:cstheme="minorHAnsi"/>
                <w:lang w:val="en-US"/>
              </w:rPr>
              <w:t>of the patient are central.</w:t>
            </w:r>
          </w:p>
        </w:tc>
        <w:tc>
          <w:tcPr>
            <w:tcW w:w="426" w:type="dxa"/>
          </w:tcPr>
          <w:p w14:paraId="38A81EEF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24B7838E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2F3E9210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0E76417D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6" w:type="dxa"/>
          </w:tcPr>
          <w:p w14:paraId="69BB0B6F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1411" w:type="dxa"/>
          </w:tcPr>
          <w:p w14:paraId="47B295EA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</w:tr>
      <w:tr w:rsidR="00FB044D" w:rsidRPr="00682B3B" w14:paraId="2F378DE8" w14:textId="77777777" w:rsidTr="006A5298">
        <w:trPr>
          <w:jc w:val="center"/>
        </w:trPr>
        <w:tc>
          <w:tcPr>
            <w:tcW w:w="6096" w:type="dxa"/>
          </w:tcPr>
          <w:p w14:paraId="646CEDD1" w14:textId="77777777" w:rsidR="00FB044D" w:rsidRPr="00264FBC" w:rsidRDefault="00FB044D" w:rsidP="00FB044D">
            <w:pPr>
              <w:numPr>
                <w:ilvl w:val="0"/>
                <w:numId w:val="1"/>
              </w:numPr>
              <w:contextualSpacing/>
              <w:rPr>
                <w:rFonts w:cstheme="minorHAnsi"/>
                <w:lang w:val="en-US"/>
              </w:rPr>
            </w:pPr>
            <w:r w:rsidRPr="00264FBC">
              <w:rPr>
                <w:rFonts w:cstheme="minorHAnsi"/>
                <w:lang w:val="en-US"/>
              </w:rPr>
              <w:t>We approach the patient from a holistic</w:t>
            </w:r>
            <w:r>
              <w:rPr>
                <w:rFonts w:cstheme="minorHAnsi"/>
                <w:lang w:val="en-US"/>
              </w:rPr>
              <w:t xml:space="preserve"> </w:t>
            </w:r>
            <w:r w:rsidRPr="00264FBC">
              <w:rPr>
                <w:rFonts w:cstheme="minorHAnsi"/>
                <w:lang w:val="en-US"/>
              </w:rPr>
              <w:t>perspective.</w:t>
            </w:r>
          </w:p>
        </w:tc>
        <w:tc>
          <w:tcPr>
            <w:tcW w:w="426" w:type="dxa"/>
          </w:tcPr>
          <w:p w14:paraId="41EC4BCF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212518B8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2732207D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4915267D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6" w:type="dxa"/>
          </w:tcPr>
          <w:p w14:paraId="4B726366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1411" w:type="dxa"/>
          </w:tcPr>
          <w:p w14:paraId="7E5C1FA9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</w:tr>
      <w:tr w:rsidR="00FB044D" w:rsidRPr="00682B3B" w14:paraId="23A726AF" w14:textId="77777777" w:rsidTr="006A5298">
        <w:trPr>
          <w:jc w:val="center"/>
        </w:trPr>
        <w:tc>
          <w:tcPr>
            <w:tcW w:w="6096" w:type="dxa"/>
          </w:tcPr>
          <w:p w14:paraId="014BCC56" w14:textId="77777777" w:rsidR="00FB044D" w:rsidRPr="00264FBC" w:rsidRDefault="00FB044D" w:rsidP="00FB044D">
            <w:pPr>
              <w:numPr>
                <w:ilvl w:val="0"/>
                <w:numId w:val="1"/>
              </w:numPr>
              <w:contextualSpacing/>
              <w:rPr>
                <w:rFonts w:cstheme="minorHAnsi"/>
                <w:lang w:val="en-US"/>
              </w:rPr>
            </w:pPr>
            <w:r w:rsidRPr="00264FBC">
              <w:rPr>
                <w:rFonts w:cstheme="minorHAnsi"/>
                <w:lang w:val="en-US"/>
              </w:rPr>
              <w:t>We create the preconditions for realizing 1 integrated care plan.</w:t>
            </w:r>
          </w:p>
        </w:tc>
        <w:tc>
          <w:tcPr>
            <w:tcW w:w="426" w:type="dxa"/>
          </w:tcPr>
          <w:p w14:paraId="53EAA48E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6BB7C6F5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0458957A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556B0F28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6" w:type="dxa"/>
          </w:tcPr>
          <w:p w14:paraId="07316753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1411" w:type="dxa"/>
          </w:tcPr>
          <w:p w14:paraId="0D557CF3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</w:tr>
      <w:tr w:rsidR="00FB044D" w:rsidRPr="00682B3B" w14:paraId="1BE29828" w14:textId="77777777" w:rsidTr="006A5298">
        <w:trPr>
          <w:jc w:val="center"/>
        </w:trPr>
        <w:tc>
          <w:tcPr>
            <w:tcW w:w="6096" w:type="dxa"/>
          </w:tcPr>
          <w:p w14:paraId="5E83C816" w14:textId="77777777" w:rsidR="00FB044D" w:rsidRPr="00264FBC" w:rsidRDefault="00FB044D" w:rsidP="00FB044D">
            <w:pPr>
              <w:numPr>
                <w:ilvl w:val="0"/>
                <w:numId w:val="1"/>
              </w:numPr>
              <w:contextualSpacing/>
              <w:rPr>
                <w:rFonts w:cstheme="minorHAnsi"/>
                <w:lang w:val="en-US"/>
              </w:rPr>
            </w:pPr>
            <w:r w:rsidRPr="00264FBC">
              <w:rPr>
                <w:rFonts w:cstheme="minorHAnsi"/>
                <w:lang w:val="en-US"/>
              </w:rPr>
              <w:t>We actively involve the patient and their environment in the total care process</w:t>
            </w:r>
          </w:p>
        </w:tc>
        <w:tc>
          <w:tcPr>
            <w:tcW w:w="426" w:type="dxa"/>
          </w:tcPr>
          <w:p w14:paraId="009FDCE5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0FE9FC0F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1E778E24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6B94AD04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6" w:type="dxa"/>
          </w:tcPr>
          <w:p w14:paraId="41BE61E9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1411" w:type="dxa"/>
          </w:tcPr>
          <w:p w14:paraId="3FBEF5A5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</w:tr>
      <w:tr w:rsidR="00FB044D" w:rsidRPr="004D6A89" w14:paraId="7B187CA1" w14:textId="77777777" w:rsidTr="006A5298">
        <w:trPr>
          <w:jc w:val="center"/>
        </w:trPr>
        <w:tc>
          <w:tcPr>
            <w:tcW w:w="9634" w:type="dxa"/>
            <w:gridSpan w:val="7"/>
          </w:tcPr>
          <w:p w14:paraId="5EF3E882" w14:textId="77777777" w:rsidR="00FB044D" w:rsidRPr="004D6A89" w:rsidRDefault="00FB044D" w:rsidP="006A5298">
            <w:pPr>
              <w:rPr>
                <w:rFonts w:cstheme="minorHAnsi"/>
                <w:b/>
              </w:rPr>
            </w:pPr>
            <w:r w:rsidRPr="004D6A89">
              <w:rPr>
                <w:rFonts w:cstheme="minorHAnsi"/>
                <w:b/>
              </w:rPr>
              <w:t>Context</w:t>
            </w:r>
          </w:p>
          <w:p w14:paraId="4E2BA2FC" w14:textId="77777777" w:rsidR="00FB044D" w:rsidRPr="004D6A89" w:rsidRDefault="00FB044D" w:rsidP="006A5298">
            <w:pPr>
              <w:rPr>
                <w:rFonts w:cstheme="minorHAnsi"/>
              </w:rPr>
            </w:pPr>
          </w:p>
        </w:tc>
      </w:tr>
      <w:tr w:rsidR="00FB044D" w:rsidRPr="00682B3B" w14:paraId="6D617A70" w14:textId="77777777" w:rsidTr="006A5298">
        <w:trPr>
          <w:jc w:val="center"/>
        </w:trPr>
        <w:tc>
          <w:tcPr>
            <w:tcW w:w="6096" w:type="dxa"/>
          </w:tcPr>
          <w:p w14:paraId="75721995" w14:textId="77777777" w:rsidR="00FB044D" w:rsidRPr="00264FBC" w:rsidRDefault="00FB044D" w:rsidP="00FB044D">
            <w:pPr>
              <w:numPr>
                <w:ilvl w:val="0"/>
                <w:numId w:val="1"/>
              </w:numPr>
              <w:contextualSpacing/>
              <w:rPr>
                <w:rFonts w:cstheme="minorHAnsi"/>
                <w:lang w:val="en-US"/>
              </w:rPr>
            </w:pPr>
            <w:r w:rsidRPr="00264FBC">
              <w:rPr>
                <w:rFonts w:cstheme="minorHAnsi"/>
                <w:lang w:val="en-US"/>
              </w:rPr>
              <w:t xml:space="preserve">We have a clear overview of the social map around our team (informal facilities, formal </w:t>
            </w:r>
            <w:proofErr w:type="gramStart"/>
            <w:r w:rsidRPr="00264FBC">
              <w:rPr>
                <w:rFonts w:cstheme="minorHAnsi"/>
                <w:lang w:val="en-US"/>
              </w:rPr>
              <w:t>facilities</w:t>
            </w:r>
            <w:proofErr w:type="gramEnd"/>
            <w:r w:rsidRPr="00264FBC">
              <w:rPr>
                <w:rFonts w:cstheme="minorHAnsi"/>
                <w:lang w:val="en-US"/>
              </w:rPr>
              <w:t xml:space="preserve"> and organizations).</w:t>
            </w:r>
          </w:p>
        </w:tc>
        <w:tc>
          <w:tcPr>
            <w:tcW w:w="426" w:type="dxa"/>
          </w:tcPr>
          <w:p w14:paraId="354C54F4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4C63D6CD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2D345F39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4D35E4FF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6" w:type="dxa"/>
          </w:tcPr>
          <w:p w14:paraId="279EFBEE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1411" w:type="dxa"/>
          </w:tcPr>
          <w:p w14:paraId="1933A584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</w:tr>
      <w:tr w:rsidR="00FB044D" w:rsidRPr="00682B3B" w14:paraId="138835E3" w14:textId="77777777" w:rsidTr="006A5298">
        <w:trPr>
          <w:jc w:val="center"/>
        </w:trPr>
        <w:tc>
          <w:tcPr>
            <w:tcW w:w="6096" w:type="dxa"/>
          </w:tcPr>
          <w:p w14:paraId="4FA31173" w14:textId="77777777" w:rsidR="00FB044D" w:rsidRPr="00264FBC" w:rsidRDefault="00FB044D" w:rsidP="00FB044D">
            <w:pPr>
              <w:numPr>
                <w:ilvl w:val="0"/>
                <w:numId w:val="1"/>
              </w:numPr>
              <w:contextualSpacing/>
              <w:rPr>
                <w:rFonts w:cstheme="minorHAnsi"/>
                <w:lang w:val="en-US"/>
              </w:rPr>
            </w:pPr>
            <w:r w:rsidRPr="00264FBC">
              <w:rPr>
                <w:rFonts w:cstheme="minorHAnsi"/>
                <w:lang w:val="en-US"/>
              </w:rPr>
              <w:lastRenderedPageBreak/>
              <w:t>We know the interest and/or expectations of all team members for participation in team collaboration.</w:t>
            </w:r>
          </w:p>
        </w:tc>
        <w:tc>
          <w:tcPr>
            <w:tcW w:w="426" w:type="dxa"/>
          </w:tcPr>
          <w:p w14:paraId="3DE13EDF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0535BF8A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7A01D264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32F14E8D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6" w:type="dxa"/>
          </w:tcPr>
          <w:p w14:paraId="6E5F3363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1411" w:type="dxa"/>
          </w:tcPr>
          <w:p w14:paraId="554357B2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</w:tr>
      <w:tr w:rsidR="00FB044D" w:rsidRPr="00682B3B" w14:paraId="7126845B" w14:textId="77777777" w:rsidTr="006A5298">
        <w:trPr>
          <w:jc w:val="center"/>
        </w:trPr>
        <w:tc>
          <w:tcPr>
            <w:tcW w:w="6096" w:type="dxa"/>
          </w:tcPr>
          <w:p w14:paraId="6B88005B" w14:textId="77777777" w:rsidR="00FB044D" w:rsidRPr="00264FBC" w:rsidRDefault="00FB044D" w:rsidP="00FB044D">
            <w:pPr>
              <w:numPr>
                <w:ilvl w:val="0"/>
                <w:numId w:val="1"/>
              </w:numPr>
              <w:contextualSpacing/>
              <w:rPr>
                <w:rFonts w:cstheme="minorHAnsi"/>
                <w:lang w:val="en-US"/>
              </w:rPr>
            </w:pPr>
            <w:r w:rsidRPr="00264FBC">
              <w:rPr>
                <w:rFonts w:cstheme="minorHAnsi"/>
                <w:lang w:val="en-US"/>
              </w:rPr>
              <w:t>We are familiar with the expertise of all disciplines and/or specialties involved in our team.</w:t>
            </w:r>
          </w:p>
        </w:tc>
        <w:tc>
          <w:tcPr>
            <w:tcW w:w="426" w:type="dxa"/>
          </w:tcPr>
          <w:p w14:paraId="5B829A6B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3C6AE259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6B7A4440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4C9935DF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6" w:type="dxa"/>
          </w:tcPr>
          <w:p w14:paraId="2CB49822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1411" w:type="dxa"/>
          </w:tcPr>
          <w:p w14:paraId="273D2E50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</w:tr>
      <w:tr w:rsidR="00FB044D" w:rsidRPr="00682B3B" w14:paraId="028337A9" w14:textId="77777777" w:rsidTr="006A5298">
        <w:trPr>
          <w:jc w:val="center"/>
        </w:trPr>
        <w:tc>
          <w:tcPr>
            <w:tcW w:w="6096" w:type="dxa"/>
          </w:tcPr>
          <w:p w14:paraId="6DB09A55" w14:textId="77777777" w:rsidR="00FB044D" w:rsidRPr="00264FBC" w:rsidRDefault="00FB044D" w:rsidP="00FB044D">
            <w:pPr>
              <w:numPr>
                <w:ilvl w:val="0"/>
                <w:numId w:val="1"/>
              </w:numPr>
              <w:contextualSpacing/>
              <w:rPr>
                <w:rFonts w:cstheme="minorHAnsi"/>
                <w:lang w:val="en-US"/>
              </w:rPr>
            </w:pPr>
            <w:r w:rsidRPr="00264FBC">
              <w:rPr>
                <w:rFonts w:cstheme="minorHAnsi"/>
                <w:lang w:val="en-US"/>
              </w:rPr>
              <w:t>We know each other's personal qualities within the team.</w:t>
            </w:r>
          </w:p>
        </w:tc>
        <w:tc>
          <w:tcPr>
            <w:tcW w:w="426" w:type="dxa"/>
          </w:tcPr>
          <w:p w14:paraId="2B1D91B6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286BBD13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48414018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0A44A96C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6" w:type="dxa"/>
          </w:tcPr>
          <w:p w14:paraId="07243967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1411" w:type="dxa"/>
          </w:tcPr>
          <w:p w14:paraId="13BADB7E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</w:tr>
      <w:tr w:rsidR="00FB044D" w:rsidRPr="00682B3B" w14:paraId="4B0064DD" w14:textId="77777777" w:rsidTr="006A5298">
        <w:trPr>
          <w:jc w:val="center"/>
        </w:trPr>
        <w:tc>
          <w:tcPr>
            <w:tcW w:w="6096" w:type="dxa"/>
          </w:tcPr>
          <w:p w14:paraId="7EFAFB6C" w14:textId="77777777" w:rsidR="00FB044D" w:rsidRPr="00264FBC" w:rsidRDefault="00FB044D" w:rsidP="00FB044D">
            <w:pPr>
              <w:numPr>
                <w:ilvl w:val="0"/>
                <w:numId w:val="1"/>
              </w:numPr>
              <w:contextualSpacing/>
              <w:rPr>
                <w:rFonts w:cstheme="minorHAnsi"/>
                <w:lang w:val="en-US"/>
              </w:rPr>
            </w:pPr>
            <w:r w:rsidRPr="00264FBC">
              <w:rPr>
                <w:rFonts w:cstheme="minorHAnsi"/>
                <w:lang w:val="en-US"/>
              </w:rPr>
              <w:t xml:space="preserve">We have a clear assignment (or expected result) from the </w:t>
            </w:r>
            <w:r>
              <w:rPr>
                <w:rFonts w:cstheme="minorHAnsi"/>
                <w:lang w:val="en-US"/>
              </w:rPr>
              <w:t>organization</w:t>
            </w:r>
          </w:p>
        </w:tc>
        <w:tc>
          <w:tcPr>
            <w:tcW w:w="426" w:type="dxa"/>
          </w:tcPr>
          <w:p w14:paraId="7D8C64CE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0E042C73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5129E3C2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4F137B38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6" w:type="dxa"/>
          </w:tcPr>
          <w:p w14:paraId="396AE2D8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1411" w:type="dxa"/>
          </w:tcPr>
          <w:p w14:paraId="548D4798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</w:tr>
      <w:tr w:rsidR="00FB044D" w:rsidRPr="004D6A89" w14:paraId="2959FC6E" w14:textId="77777777" w:rsidTr="006A5298">
        <w:trPr>
          <w:jc w:val="center"/>
        </w:trPr>
        <w:tc>
          <w:tcPr>
            <w:tcW w:w="9634" w:type="dxa"/>
            <w:gridSpan w:val="7"/>
          </w:tcPr>
          <w:p w14:paraId="692A5989" w14:textId="77777777" w:rsidR="00FB044D" w:rsidRPr="004D6A89" w:rsidRDefault="00FB044D" w:rsidP="006A5298">
            <w:pPr>
              <w:rPr>
                <w:rFonts w:cstheme="minorHAnsi"/>
                <w:b/>
              </w:rPr>
            </w:pPr>
            <w:proofErr w:type="spellStart"/>
            <w:r w:rsidRPr="004D6A89">
              <w:rPr>
                <w:rFonts w:cstheme="minorHAnsi"/>
                <w:b/>
              </w:rPr>
              <w:t>Structu</w:t>
            </w:r>
            <w:r>
              <w:rPr>
                <w:rFonts w:cstheme="minorHAnsi"/>
                <w:b/>
              </w:rPr>
              <w:t>re</w:t>
            </w:r>
            <w:proofErr w:type="spellEnd"/>
            <w:r w:rsidRPr="004D6A89">
              <w:rPr>
                <w:rFonts w:cstheme="minorHAnsi"/>
                <w:b/>
              </w:rPr>
              <w:t xml:space="preserve"> </w:t>
            </w:r>
            <w:proofErr w:type="spellStart"/>
            <w:r>
              <w:rPr>
                <w:rFonts w:cstheme="minorHAnsi"/>
                <w:b/>
              </w:rPr>
              <w:t>and</w:t>
            </w:r>
            <w:proofErr w:type="spellEnd"/>
            <w:r w:rsidRPr="004D6A89">
              <w:rPr>
                <w:rFonts w:cstheme="minorHAnsi"/>
                <w:b/>
              </w:rPr>
              <w:t xml:space="preserve"> </w:t>
            </w:r>
            <w:proofErr w:type="spellStart"/>
            <w:r w:rsidRPr="004D6A89">
              <w:rPr>
                <w:rFonts w:cstheme="minorHAnsi"/>
                <w:b/>
              </w:rPr>
              <w:t>organi</w:t>
            </w:r>
            <w:r>
              <w:rPr>
                <w:rFonts w:cstheme="minorHAnsi"/>
                <w:b/>
              </w:rPr>
              <w:t>zation</w:t>
            </w:r>
            <w:proofErr w:type="spellEnd"/>
          </w:p>
          <w:p w14:paraId="18B9C226" w14:textId="77777777" w:rsidR="00FB044D" w:rsidRPr="004D6A89" w:rsidRDefault="00FB044D" w:rsidP="006A5298">
            <w:pPr>
              <w:rPr>
                <w:rFonts w:cstheme="minorHAnsi"/>
              </w:rPr>
            </w:pPr>
          </w:p>
        </w:tc>
      </w:tr>
      <w:tr w:rsidR="00FB044D" w:rsidRPr="00682B3B" w14:paraId="20390FC4" w14:textId="77777777" w:rsidTr="006A5298">
        <w:trPr>
          <w:jc w:val="center"/>
        </w:trPr>
        <w:tc>
          <w:tcPr>
            <w:tcW w:w="6096" w:type="dxa"/>
          </w:tcPr>
          <w:p w14:paraId="7C35CC84" w14:textId="77777777" w:rsidR="00FB044D" w:rsidRPr="00264FBC" w:rsidRDefault="00FB044D" w:rsidP="00FB044D">
            <w:pPr>
              <w:numPr>
                <w:ilvl w:val="0"/>
                <w:numId w:val="1"/>
              </w:numPr>
              <w:contextualSpacing/>
              <w:rPr>
                <w:rFonts w:cstheme="minorHAnsi"/>
                <w:lang w:val="en-US"/>
              </w:rPr>
            </w:pPr>
            <w:r w:rsidRPr="00264FBC">
              <w:rPr>
                <w:rFonts w:cstheme="minorHAnsi"/>
                <w:lang w:val="en-US"/>
              </w:rPr>
              <w:t>We adhere within the team to jointly established agreements (about content, procedures and dealing with each other).</w:t>
            </w:r>
          </w:p>
        </w:tc>
        <w:tc>
          <w:tcPr>
            <w:tcW w:w="426" w:type="dxa"/>
          </w:tcPr>
          <w:p w14:paraId="36F3EBE0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46ACB708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6AF692C2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1069090D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6" w:type="dxa"/>
          </w:tcPr>
          <w:p w14:paraId="288CF2D8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1411" w:type="dxa"/>
          </w:tcPr>
          <w:p w14:paraId="424D0802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</w:tr>
      <w:tr w:rsidR="00FB044D" w:rsidRPr="00682B3B" w14:paraId="7D266EAA" w14:textId="77777777" w:rsidTr="006A5298">
        <w:trPr>
          <w:jc w:val="center"/>
        </w:trPr>
        <w:tc>
          <w:tcPr>
            <w:tcW w:w="6096" w:type="dxa"/>
          </w:tcPr>
          <w:p w14:paraId="481EA047" w14:textId="77777777" w:rsidR="00FB044D" w:rsidRPr="00264FBC" w:rsidRDefault="00FB044D" w:rsidP="00FB044D">
            <w:pPr>
              <w:numPr>
                <w:ilvl w:val="0"/>
                <w:numId w:val="1"/>
              </w:numPr>
              <w:contextualSpacing/>
              <w:rPr>
                <w:rFonts w:cstheme="minorHAnsi"/>
                <w:lang w:val="en-US"/>
              </w:rPr>
            </w:pPr>
            <w:r w:rsidRPr="00264FBC">
              <w:rPr>
                <w:rFonts w:cstheme="minorHAnsi"/>
                <w:lang w:val="en-US"/>
              </w:rPr>
              <w:t>We work according to a clear structure during our team meetings (division of tasks and roles, agenda, working method, frequency).</w:t>
            </w:r>
          </w:p>
        </w:tc>
        <w:tc>
          <w:tcPr>
            <w:tcW w:w="426" w:type="dxa"/>
          </w:tcPr>
          <w:p w14:paraId="59F7A7F9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0CF3CFAE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0072FFFC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56D31BBF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6" w:type="dxa"/>
          </w:tcPr>
          <w:p w14:paraId="7BDC46E0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1411" w:type="dxa"/>
          </w:tcPr>
          <w:p w14:paraId="4C97F889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</w:tr>
      <w:tr w:rsidR="00FB044D" w:rsidRPr="00682B3B" w14:paraId="7F569F25" w14:textId="77777777" w:rsidTr="006A5298">
        <w:trPr>
          <w:jc w:val="center"/>
        </w:trPr>
        <w:tc>
          <w:tcPr>
            <w:tcW w:w="6096" w:type="dxa"/>
          </w:tcPr>
          <w:p w14:paraId="46707A3A" w14:textId="77777777" w:rsidR="00FB044D" w:rsidRPr="00264FBC" w:rsidRDefault="00FB044D" w:rsidP="00FB044D">
            <w:pPr>
              <w:numPr>
                <w:ilvl w:val="0"/>
                <w:numId w:val="1"/>
              </w:numPr>
              <w:contextualSpacing/>
              <w:rPr>
                <w:rFonts w:cstheme="minorHAnsi"/>
                <w:lang w:val="en-US"/>
              </w:rPr>
            </w:pPr>
            <w:r w:rsidRPr="00264FBC">
              <w:rPr>
                <w:rFonts w:cstheme="minorHAnsi"/>
                <w:lang w:val="en-US"/>
              </w:rPr>
              <w:t>We use an unambiguous working method or methodology for joint discussion of patient cases.</w:t>
            </w:r>
          </w:p>
        </w:tc>
        <w:tc>
          <w:tcPr>
            <w:tcW w:w="426" w:type="dxa"/>
          </w:tcPr>
          <w:p w14:paraId="640DD052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00FDBE0C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21708730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74FEF216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6" w:type="dxa"/>
          </w:tcPr>
          <w:p w14:paraId="739A1D6E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1411" w:type="dxa"/>
          </w:tcPr>
          <w:p w14:paraId="7A67E8B0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</w:tr>
      <w:tr w:rsidR="00FB044D" w:rsidRPr="00682B3B" w14:paraId="4C859867" w14:textId="77777777" w:rsidTr="006A5298">
        <w:trPr>
          <w:jc w:val="center"/>
        </w:trPr>
        <w:tc>
          <w:tcPr>
            <w:tcW w:w="6096" w:type="dxa"/>
          </w:tcPr>
          <w:p w14:paraId="39244E58" w14:textId="77777777" w:rsidR="00FB044D" w:rsidRPr="00264FBC" w:rsidRDefault="00FB044D" w:rsidP="00FB044D">
            <w:pPr>
              <w:numPr>
                <w:ilvl w:val="0"/>
                <w:numId w:val="1"/>
              </w:numPr>
              <w:contextualSpacing/>
              <w:rPr>
                <w:rFonts w:cstheme="minorHAnsi"/>
                <w:lang w:val="en-US"/>
              </w:rPr>
            </w:pPr>
            <w:r w:rsidRPr="00264FBC">
              <w:rPr>
                <w:rFonts w:cstheme="minorHAnsi"/>
                <w:lang w:val="en-US"/>
              </w:rPr>
              <w:t>We regularly examine and reflect whether the team has the right composition (expertise, disciplines, qualities).</w:t>
            </w:r>
          </w:p>
        </w:tc>
        <w:tc>
          <w:tcPr>
            <w:tcW w:w="426" w:type="dxa"/>
          </w:tcPr>
          <w:p w14:paraId="40DE6235" w14:textId="77777777" w:rsidR="00FB044D" w:rsidRPr="00A97FD6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2E6A55BC" w14:textId="77777777" w:rsidR="00FB044D" w:rsidRPr="00A97FD6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4067D5E7" w14:textId="77777777" w:rsidR="00FB044D" w:rsidRPr="00A97FD6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6A85D921" w14:textId="77777777" w:rsidR="00FB044D" w:rsidRPr="00A97FD6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6" w:type="dxa"/>
          </w:tcPr>
          <w:p w14:paraId="2BE7BB81" w14:textId="77777777" w:rsidR="00FB044D" w:rsidRPr="00A97FD6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1411" w:type="dxa"/>
          </w:tcPr>
          <w:p w14:paraId="741108A5" w14:textId="77777777" w:rsidR="00FB044D" w:rsidRPr="00A97FD6" w:rsidRDefault="00FB044D" w:rsidP="006A5298">
            <w:pPr>
              <w:rPr>
                <w:rFonts w:cstheme="minorHAnsi"/>
                <w:lang w:val="en-US"/>
              </w:rPr>
            </w:pPr>
          </w:p>
        </w:tc>
      </w:tr>
      <w:tr w:rsidR="00FB044D" w:rsidRPr="00682B3B" w14:paraId="14A4F0E7" w14:textId="77777777" w:rsidTr="006A5298">
        <w:trPr>
          <w:jc w:val="center"/>
        </w:trPr>
        <w:tc>
          <w:tcPr>
            <w:tcW w:w="6096" w:type="dxa"/>
          </w:tcPr>
          <w:p w14:paraId="3C348800" w14:textId="77777777" w:rsidR="00FB044D" w:rsidRPr="00264FBC" w:rsidRDefault="00FB044D" w:rsidP="00FB044D">
            <w:pPr>
              <w:numPr>
                <w:ilvl w:val="0"/>
                <w:numId w:val="1"/>
              </w:numPr>
              <w:contextualSpacing/>
              <w:rPr>
                <w:rFonts w:cstheme="minorHAnsi"/>
                <w:lang w:val="en-US"/>
              </w:rPr>
            </w:pPr>
            <w:r w:rsidRPr="00264FBC">
              <w:rPr>
                <w:rFonts w:cstheme="minorHAnsi"/>
                <w:lang w:val="en-US"/>
              </w:rPr>
              <w:t>We periodically reflect on the co</w:t>
            </w:r>
            <w:r>
              <w:rPr>
                <w:rFonts w:cstheme="minorHAnsi"/>
                <w:lang w:val="en-US"/>
              </w:rPr>
              <w:t>llaboration</w:t>
            </w:r>
            <w:r w:rsidRPr="00264FBC">
              <w:rPr>
                <w:rFonts w:cstheme="minorHAnsi"/>
                <w:lang w:val="en-US"/>
              </w:rPr>
              <w:t xml:space="preserve"> in our team.</w:t>
            </w:r>
          </w:p>
        </w:tc>
        <w:tc>
          <w:tcPr>
            <w:tcW w:w="426" w:type="dxa"/>
          </w:tcPr>
          <w:p w14:paraId="46524702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5D7AFDDA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52698423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34FF1ACB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6" w:type="dxa"/>
          </w:tcPr>
          <w:p w14:paraId="39B39CB0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1411" w:type="dxa"/>
          </w:tcPr>
          <w:p w14:paraId="3A8ED598" w14:textId="77777777" w:rsidR="00FB044D" w:rsidRPr="00264FBC" w:rsidRDefault="00FB044D" w:rsidP="006A5298">
            <w:pPr>
              <w:rPr>
                <w:rFonts w:cstheme="minorHAnsi"/>
                <w:lang w:val="en-US"/>
              </w:rPr>
            </w:pPr>
          </w:p>
        </w:tc>
      </w:tr>
      <w:tr w:rsidR="00FB044D" w:rsidRPr="004D6A89" w14:paraId="1A1B3F76" w14:textId="77777777" w:rsidTr="006A5298">
        <w:trPr>
          <w:jc w:val="center"/>
        </w:trPr>
        <w:tc>
          <w:tcPr>
            <w:tcW w:w="9634" w:type="dxa"/>
            <w:gridSpan w:val="7"/>
          </w:tcPr>
          <w:p w14:paraId="16BA88BD" w14:textId="77777777" w:rsidR="00FB044D" w:rsidRPr="004D6A89" w:rsidRDefault="00FB044D" w:rsidP="006A5298">
            <w:pPr>
              <w:rPr>
                <w:rFonts w:cstheme="minorHAnsi"/>
                <w:b/>
              </w:rPr>
            </w:pPr>
            <w:r w:rsidRPr="004D6A89">
              <w:rPr>
                <w:rFonts w:cstheme="minorHAnsi"/>
                <w:b/>
              </w:rPr>
              <w:t>Gro</w:t>
            </w:r>
            <w:r>
              <w:rPr>
                <w:rFonts w:cstheme="minorHAnsi"/>
                <w:b/>
              </w:rPr>
              <w:t>u</w:t>
            </w:r>
            <w:r w:rsidRPr="004D6A89">
              <w:rPr>
                <w:rFonts w:cstheme="minorHAnsi"/>
                <w:b/>
              </w:rPr>
              <w:t>p</w:t>
            </w:r>
            <w:r>
              <w:rPr>
                <w:rFonts w:cstheme="minorHAnsi"/>
                <w:b/>
              </w:rPr>
              <w:t xml:space="preserve"> </w:t>
            </w:r>
            <w:proofErr w:type="spellStart"/>
            <w:r w:rsidRPr="004D6A89">
              <w:rPr>
                <w:rFonts w:cstheme="minorHAnsi"/>
                <w:b/>
              </w:rPr>
              <w:t>dynami</w:t>
            </w:r>
            <w:r>
              <w:rPr>
                <w:rFonts w:cstheme="minorHAnsi"/>
                <w:b/>
              </w:rPr>
              <w:t>cs</w:t>
            </w:r>
            <w:proofErr w:type="spellEnd"/>
            <w:r w:rsidRPr="004D6A89">
              <w:rPr>
                <w:rFonts w:cstheme="minorHAnsi"/>
                <w:b/>
              </w:rPr>
              <w:t xml:space="preserve"> </w:t>
            </w:r>
            <w:proofErr w:type="spellStart"/>
            <w:r>
              <w:rPr>
                <w:rFonts w:cstheme="minorHAnsi"/>
                <w:b/>
              </w:rPr>
              <w:t>and</w:t>
            </w:r>
            <w:proofErr w:type="spellEnd"/>
            <w:r w:rsidRPr="004D6A89">
              <w:rPr>
                <w:rFonts w:cstheme="minorHAnsi"/>
                <w:b/>
              </w:rPr>
              <w:t xml:space="preserve"> </w:t>
            </w:r>
            <w:proofErr w:type="spellStart"/>
            <w:r w:rsidRPr="004D6A89">
              <w:rPr>
                <w:rFonts w:cstheme="minorHAnsi"/>
                <w:b/>
              </w:rPr>
              <w:t>interacti</w:t>
            </w:r>
            <w:r>
              <w:rPr>
                <w:rFonts w:cstheme="minorHAnsi"/>
                <w:b/>
              </w:rPr>
              <w:t>on</w:t>
            </w:r>
            <w:proofErr w:type="spellEnd"/>
          </w:p>
          <w:p w14:paraId="0D1C84B1" w14:textId="77777777" w:rsidR="00FB044D" w:rsidRPr="004D6A89" w:rsidRDefault="00FB044D" w:rsidP="006A5298">
            <w:pPr>
              <w:rPr>
                <w:rFonts w:cstheme="minorHAnsi"/>
              </w:rPr>
            </w:pPr>
          </w:p>
        </w:tc>
      </w:tr>
      <w:tr w:rsidR="00FB044D" w:rsidRPr="00682B3B" w14:paraId="40954EDD" w14:textId="77777777" w:rsidTr="006A5298">
        <w:trPr>
          <w:jc w:val="center"/>
        </w:trPr>
        <w:tc>
          <w:tcPr>
            <w:tcW w:w="6096" w:type="dxa"/>
          </w:tcPr>
          <w:p w14:paraId="225E5E72" w14:textId="77777777" w:rsidR="00FB044D" w:rsidRPr="0067464C" w:rsidRDefault="00FB044D" w:rsidP="00FB044D">
            <w:pPr>
              <w:numPr>
                <w:ilvl w:val="0"/>
                <w:numId w:val="1"/>
              </w:numPr>
              <w:contextualSpacing/>
              <w:rPr>
                <w:rFonts w:cstheme="minorHAnsi"/>
                <w:lang w:val="en-US"/>
              </w:rPr>
            </w:pPr>
            <w:r w:rsidRPr="0067464C">
              <w:rPr>
                <w:rFonts w:cstheme="minorHAnsi"/>
                <w:lang w:val="en-US"/>
              </w:rPr>
              <w:t>We have a (conversation) leader (chairperson, team leader)</w:t>
            </w:r>
            <w:r>
              <w:rPr>
                <w:rFonts w:cstheme="minorHAnsi"/>
                <w:lang w:val="en-US"/>
              </w:rPr>
              <w:t xml:space="preserve"> w</w:t>
            </w:r>
            <w:r w:rsidRPr="0067464C">
              <w:rPr>
                <w:rFonts w:cstheme="minorHAnsi"/>
                <w:lang w:val="en-US"/>
              </w:rPr>
              <w:t>ho ensures effective collaboration.</w:t>
            </w:r>
          </w:p>
        </w:tc>
        <w:tc>
          <w:tcPr>
            <w:tcW w:w="426" w:type="dxa"/>
          </w:tcPr>
          <w:p w14:paraId="195A0752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2DD78857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40964A3F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60AB2827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6" w:type="dxa"/>
          </w:tcPr>
          <w:p w14:paraId="21305522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1411" w:type="dxa"/>
          </w:tcPr>
          <w:p w14:paraId="563EC195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</w:tr>
      <w:tr w:rsidR="00FB044D" w:rsidRPr="00682B3B" w14:paraId="0E49B7C1" w14:textId="77777777" w:rsidTr="006A5298">
        <w:trPr>
          <w:jc w:val="center"/>
        </w:trPr>
        <w:tc>
          <w:tcPr>
            <w:tcW w:w="6096" w:type="dxa"/>
          </w:tcPr>
          <w:p w14:paraId="3AFF570B" w14:textId="77777777" w:rsidR="00FB044D" w:rsidRPr="0067464C" w:rsidRDefault="00FB044D" w:rsidP="00FB044D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67464C">
              <w:rPr>
                <w:rFonts w:cstheme="minorHAnsi"/>
                <w:lang w:val="en-US"/>
              </w:rPr>
              <w:t>We give recognition to each participant (attendance, contribution, personal functioning)</w:t>
            </w:r>
            <w:r>
              <w:rPr>
                <w:rFonts w:cstheme="minorHAnsi"/>
                <w:lang w:val="en-US"/>
              </w:rPr>
              <w:t>.</w:t>
            </w:r>
          </w:p>
        </w:tc>
        <w:tc>
          <w:tcPr>
            <w:tcW w:w="426" w:type="dxa"/>
          </w:tcPr>
          <w:p w14:paraId="70BB03E8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5191BCFD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5F0C0A5A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6BF613BB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6" w:type="dxa"/>
          </w:tcPr>
          <w:p w14:paraId="5A5FE27F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1411" w:type="dxa"/>
          </w:tcPr>
          <w:p w14:paraId="2B80FBD4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</w:tr>
      <w:tr w:rsidR="00FB044D" w:rsidRPr="00682B3B" w14:paraId="333C34CC" w14:textId="77777777" w:rsidTr="006A5298">
        <w:trPr>
          <w:jc w:val="center"/>
        </w:trPr>
        <w:tc>
          <w:tcPr>
            <w:tcW w:w="6096" w:type="dxa"/>
          </w:tcPr>
          <w:p w14:paraId="3D1B2262" w14:textId="77777777" w:rsidR="00FB044D" w:rsidRPr="0067464C" w:rsidRDefault="00FB044D" w:rsidP="00FB044D">
            <w:pPr>
              <w:numPr>
                <w:ilvl w:val="0"/>
                <w:numId w:val="1"/>
              </w:numPr>
              <w:contextualSpacing/>
              <w:rPr>
                <w:rFonts w:cstheme="minorHAnsi"/>
                <w:lang w:val="en-US"/>
              </w:rPr>
            </w:pPr>
            <w:r w:rsidRPr="0067464C">
              <w:rPr>
                <w:rFonts w:cstheme="minorHAnsi"/>
                <w:lang w:val="en-US"/>
              </w:rPr>
              <w:t>We have a pleasant group climate (mutual trust, us feeling, safe).</w:t>
            </w:r>
          </w:p>
        </w:tc>
        <w:tc>
          <w:tcPr>
            <w:tcW w:w="426" w:type="dxa"/>
          </w:tcPr>
          <w:p w14:paraId="5502D714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6901ED0F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09F04DA4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62DF4359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6" w:type="dxa"/>
          </w:tcPr>
          <w:p w14:paraId="2A27A512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1411" w:type="dxa"/>
          </w:tcPr>
          <w:p w14:paraId="4DF4610E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</w:tr>
      <w:tr w:rsidR="00FB044D" w:rsidRPr="00682B3B" w14:paraId="7B503955" w14:textId="77777777" w:rsidTr="006A5298">
        <w:trPr>
          <w:jc w:val="center"/>
        </w:trPr>
        <w:tc>
          <w:tcPr>
            <w:tcW w:w="6096" w:type="dxa"/>
          </w:tcPr>
          <w:p w14:paraId="27C2405D" w14:textId="77777777" w:rsidR="00FB044D" w:rsidRPr="0067464C" w:rsidRDefault="00FB044D" w:rsidP="00FB044D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67464C">
              <w:rPr>
                <w:rFonts w:cstheme="minorHAnsi"/>
                <w:lang w:val="en-US"/>
              </w:rPr>
              <w:t>We question and consult each other without bias.</w:t>
            </w:r>
          </w:p>
        </w:tc>
        <w:tc>
          <w:tcPr>
            <w:tcW w:w="426" w:type="dxa"/>
          </w:tcPr>
          <w:p w14:paraId="622C09D9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4E82B069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06B6792D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21535C56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6" w:type="dxa"/>
          </w:tcPr>
          <w:p w14:paraId="160A106F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1411" w:type="dxa"/>
          </w:tcPr>
          <w:p w14:paraId="1B2526DA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</w:tr>
      <w:tr w:rsidR="00FB044D" w:rsidRPr="00682B3B" w14:paraId="10A8C0CA" w14:textId="77777777" w:rsidTr="006A5298">
        <w:trPr>
          <w:jc w:val="center"/>
        </w:trPr>
        <w:tc>
          <w:tcPr>
            <w:tcW w:w="6096" w:type="dxa"/>
          </w:tcPr>
          <w:p w14:paraId="4FB45E4D" w14:textId="77777777" w:rsidR="00FB044D" w:rsidRPr="0067464C" w:rsidRDefault="00FB044D" w:rsidP="00FB044D">
            <w:pPr>
              <w:numPr>
                <w:ilvl w:val="0"/>
                <w:numId w:val="1"/>
              </w:numPr>
              <w:contextualSpacing/>
              <w:rPr>
                <w:rFonts w:cstheme="minorHAnsi"/>
                <w:lang w:val="en-US"/>
              </w:rPr>
            </w:pPr>
            <w:r w:rsidRPr="0067464C">
              <w:rPr>
                <w:rFonts w:cstheme="minorHAnsi"/>
                <w:lang w:val="en-US"/>
              </w:rPr>
              <w:t xml:space="preserve">We have an open atmosphere in which we give each other feedback and can discuss disagreements, </w:t>
            </w:r>
            <w:proofErr w:type="gramStart"/>
            <w:r w:rsidRPr="0067464C">
              <w:rPr>
                <w:rFonts w:cstheme="minorHAnsi"/>
                <w:lang w:val="en-US"/>
              </w:rPr>
              <w:t>tensions</w:t>
            </w:r>
            <w:proofErr w:type="gramEnd"/>
            <w:r w:rsidRPr="0067464C">
              <w:rPr>
                <w:rFonts w:cstheme="minorHAnsi"/>
                <w:lang w:val="en-US"/>
              </w:rPr>
              <w:t xml:space="preserve"> or conflicts constructively.</w:t>
            </w:r>
          </w:p>
        </w:tc>
        <w:tc>
          <w:tcPr>
            <w:tcW w:w="426" w:type="dxa"/>
          </w:tcPr>
          <w:p w14:paraId="55928384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70CC4D18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68B6925E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3F1A1BB5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6" w:type="dxa"/>
          </w:tcPr>
          <w:p w14:paraId="67A5B662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1411" w:type="dxa"/>
          </w:tcPr>
          <w:p w14:paraId="5B52C051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</w:tr>
      <w:tr w:rsidR="00FB044D" w:rsidRPr="004D6A89" w14:paraId="4764C775" w14:textId="77777777" w:rsidTr="006A5298">
        <w:trPr>
          <w:jc w:val="center"/>
        </w:trPr>
        <w:tc>
          <w:tcPr>
            <w:tcW w:w="9634" w:type="dxa"/>
            <w:gridSpan w:val="7"/>
          </w:tcPr>
          <w:p w14:paraId="34F8C54C" w14:textId="77777777" w:rsidR="00FB044D" w:rsidRDefault="00FB044D" w:rsidP="006A5298">
            <w:pPr>
              <w:rPr>
                <w:rFonts w:cstheme="minorHAnsi"/>
                <w:b/>
              </w:rPr>
            </w:pPr>
            <w:proofErr w:type="spellStart"/>
            <w:r w:rsidRPr="0067464C">
              <w:rPr>
                <w:rFonts w:cstheme="minorHAnsi"/>
                <w:b/>
              </w:rPr>
              <w:t>Entrepreneurship</w:t>
            </w:r>
            <w:proofErr w:type="spellEnd"/>
            <w:r w:rsidRPr="0067464C">
              <w:rPr>
                <w:rFonts w:cstheme="minorHAnsi"/>
                <w:b/>
              </w:rPr>
              <w:t xml:space="preserve"> </w:t>
            </w:r>
            <w:proofErr w:type="spellStart"/>
            <w:r w:rsidRPr="0067464C">
              <w:rPr>
                <w:rFonts w:cstheme="minorHAnsi"/>
                <w:b/>
              </w:rPr>
              <w:t>and</w:t>
            </w:r>
            <w:proofErr w:type="spellEnd"/>
            <w:r w:rsidRPr="0067464C">
              <w:rPr>
                <w:rFonts w:cstheme="minorHAnsi"/>
                <w:b/>
              </w:rPr>
              <w:t xml:space="preserve"> business management</w:t>
            </w:r>
          </w:p>
          <w:p w14:paraId="46B5CC20" w14:textId="77777777" w:rsidR="00FB044D" w:rsidRPr="004D6A89" w:rsidRDefault="00FB044D" w:rsidP="006A5298">
            <w:pPr>
              <w:rPr>
                <w:rFonts w:cstheme="minorHAnsi"/>
              </w:rPr>
            </w:pPr>
          </w:p>
        </w:tc>
      </w:tr>
      <w:tr w:rsidR="00FB044D" w:rsidRPr="00682B3B" w14:paraId="571E2B5F" w14:textId="77777777" w:rsidTr="006A5298">
        <w:trPr>
          <w:jc w:val="center"/>
        </w:trPr>
        <w:tc>
          <w:tcPr>
            <w:tcW w:w="6096" w:type="dxa"/>
          </w:tcPr>
          <w:p w14:paraId="0044B98F" w14:textId="77777777" w:rsidR="00FB044D" w:rsidRPr="0067464C" w:rsidRDefault="00FB044D" w:rsidP="00FB044D">
            <w:pPr>
              <w:numPr>
                <w:ilvl w:val="0"/>
                <w:numId w:val="1"/>
              </w:numPr>
              <w:contextualSpacing/>
              <w:rPr>
                <w:rFonts w:cstheme="minorHAnsi"/>
                <w:lang w:val="en-US"/>
              </w:rPr>
            </w:pPr>
            <w:r w:rsidRPr="0067464C">
              <w:rPr>
                <w:rFonts w:cstheme="minorHAnsi"/>
                <w:lang w:val="en-US"/>
              </w:rPr>
              <w:t>We are aware of trends, national developments, and policies (laws and regulations) that affect our team's collaboration.</w:t>
            </w:r>
          </w:p>
        </w:tc>
        <w:tc>
          <w:tcPr>
            <w:tcW w:w="426" w:type="dxa"/>
          </w:tcPr>
          <w:p w14:paraId="678F658F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03380B27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18107DC2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4BB543DC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6" w:type="dxa"/>
          </w:tcPr>
          <w:p w14:paraId="03F92B3D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1411" w:type="dxa"/>
          </w:tcPr>
          <w:p w14:paraId="08FC6E3F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</w:tr>
      <w:tr w:rsidR="00FB044D" w:rsidRPr="00682B3B" w14:paraId="1432FEEA" w14:textId="77777777" w:rsidTr="006A5298">
        <w:trPr>
          <w:jc w:val="center"/>
        </w:trPr>
        <w:tc>
          <w:tcPr>
            <w:tcW w:w="6096" w:type="dxa"/>
          </w:tcPr>
          <w:p w14:paraId="3B72B61A" w14:textId="77777777" w:rsidR="00FB044D" w:rsidRPr="0067464C" w:rsidRDefault="00FB044D" w:rsidP="00FB044D">
            <w:pPr>
              <w:numPr>
                <w:ilvl w:val="0"/>
                <w:numId w:val="1"/>
              </w:numPr>
              <w:contextualSpacing/>
              <w:rPr>
                <w:rFonts w:cstheme="minorHAnsi"/>
                <w:lang w:val="en-US"/>
              </w:rPr>
            </w:pPr>
            <w:r w:rsidRPr="0067464C">
              <w:rPr>
                <w:rFonts w:cstheme="minorHAnsi"/>
                <w:lang w:val="en-US"/>
              </w:rPr>
              <w:t>We pay attention to PR and marketing of our team.</w:t>
            </w:r>
          </w:p>
        </w:tc>
        <w:tc>
          <w:tcPr>
            <w:tcW w:w="426" w:type="dxa"/>
          </w:tcPr>
          <w:p w14:paraId="3AC0CE13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11AE8573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6F423862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5A79FCDD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6" w:type="dxa"/>
          </w:tcPr>
          <w:p w14:paraId="14E68E78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1411" w:type="dxa"/>
          </w:tcPr>
          <w:p w14:paraId="6BF43F73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</w:tr>
      <w:tr w:rsidR="00FB044D" w:rsidRPr="00682B3B" w14:paraId="01C9FC09" w14:textId="77777777" w:rsidTr="006A5298">
        <w:trPr>
          <w:jc w:val="center"/>
        </w:trPr>
        <w:tc>
          <w:tcPr>
            <w:tcW w:w="6096" w:type="dxa"/>
          </w:tcPr>
          <w:p w14:paraId="036A0C49" w14:textId="77777777" w:rsidR="00FB044D" w:rsidRPr="0067464C" w:rsidRDefault="00FB044D" w:rsidP="00FB044D">
            <w:pPr>
              <w:numPr>
                <w:ilvl w:val="0"/>
                <w:numId w:val="1"/>
              </w:numPr>
              <w:contextualSpacing/>
              <w:rPr>
                <w:rFonts w:cstheme="minorHAnsi"/>
                <w:lang w:val="en-US"/>
              </w:rPr>
            </w:pPr>
            <w:r w:rsidRPr="0067464C">
              <w:rPr>
                <w:rFonts w:cstheme="minorHAnsi"/>
                <w:lang w:val="en-US"/>
              </w:rPr>
              <w:t>We have thought through legal implications of our team collaboration (legal entity, privacy laws, information sharing and storage, citizen consent).</w:t>
            </w:r>
          </w:p>
        </w:tc>
        <w:tc>
          <w:tcPr>
            <w:tcW w:w="426" w:type="dxa"/>
          </w:tcPr>
          <w:p w14:paraId="1666059E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62F2419B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02CBD4E4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60B2F2C9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6" w:type="dxa"/>
          </w:tcPr>
          <w:p w14:paraId="4C18FF8F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1411" w:type="dxa"/>
          </w:tcPr>
          <w:p w14:paraId="7610E910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</w:tr>
      <w:tr w:rsidR="00FB044D" w:rsidRPr="00682B3B" w14:paraId="49764781" w14:textId="77777777" w:rsidTr="006A5298">
        <w:trPr>
          <w:jc w:val="center"/>
        </w:trPr>
        <w:tc>
          <w:tcPr>
            <w:tcW w:w="6096" w:type="dxa"/>
          </w:tcPr>
          <w:p w14:paraId="3CD68411" w14:textId="77777777" w:rsidR="00FB044D" w:rsidRPr="0067464C" w:rsidRDefault="00FB044D" w:rsidP="00FB044D">
            <w:pPr>
              <w:numPr>
                <w:ilvl w:val="0"/>
                <w:numId w:val="1"/>
              </w:numPr>
              <w:contextualSpacing/>
              <w:rPr>
                <w:rFonts w:cstheme="minorHAnsi"/>
                <w:lang w:val="en-US"/>
              </w:rPr>
            </w:pPr>
            <w:r w:rsidRPr="0067464C">
              <w:rPr>
                <w:rFonts w:cstheme="minorHAnsi"/>
                <w:lang w:val="en-US"/>
              </w:rPr>
              <w:t>We have</w:t>
            </w:r>
            <w:r>
              <w:rPr>
                <w:rFonts w:cstheme="minorHAnsi"/>
                <w:lang w:val="en-US"/>
              </w:rPr>
              <w:t xml:space="preserve"> created</w:t>
            </w:r>
            <w:r w:rsidRPr="0067464C">
              <w:rPr>
                <w:rFonts w:cstheme="minorHAnsi"/>
                <w:lang w:val="en-US"/>
              </w:rPr>
              <w:t xml:space="preserve"> a joint (business) plan in which everyone's hours of work and tasks are described.</w:t>
            </w:r>
            <w:r w:rsidRPr="0067464C">
              <w:rPr>
                <w:rFonts w:cstheme="minorHAnsi"/>
                <w:lang w:val="en-US"/>
              </w:rPr>
              <w:tab/>
            </w:r>
          </w:p>
        </w:tc>
        <w:tc>
          <w:tcPr>
            <w:tcW w:w="426" w:type="dxa"/>
          </w:tcPr>
          <w:p w14:paraId="0C954CC2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56AE6B04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7C4C6FA9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1B64A63A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6" w:type="dxa"/>
          </w:tcPr>
          <w:p w14:paraId="7F49AE0C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1411" w:type="dxa"/>
          </w:tcPr>
          <w:p w14:paraId="48A6FE4A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</w:tr>
      <w:tr w:rsidR="00FB044D" w:rsidRPr="00682B3B" w14:paraId="219BD1DC" w14:textId="77777777" w:rsidTr="006A5298">
        <w:trPr>
          <w:jc w:val="center"/>
        </w:trPr>
        <w:tc>
          <w:tcPr>
            <w:tcW w:w="6096" w:type="dxa"/>
          </w:tcPr>
          <w:p w14:paraId="59A20BE9" w14:textId="77777777" w:rsidR="00FB044D" w:rsidRPr="0067464C" w:rsidRDefault="00FB044D" w:rsidP="00FB044D">
            <w:pPr>
              <w:numPr>
                <w:ilvl w:val="0"/>
                <w:numId w:val="1"/>
              </w:numPr>
              <w:contextualSpacing/>
              <w:rPr>
                <w:rFonts w:cstheme="minorHAnsi"/>
                <w:lang w:val="en-US"/>
              </w:rPr>
            </w:pPr>
            <w:r w:rsidRPr="0067464C">
              <w:rPr>
                <w:rFonts w:cstheme="minorHAnsi"/>
                <w:lang w:val="en-US"/>
              </w:rPr>
              <w:lastRenderedPageBreak/>
              <w:t>We have completed the essential preconditions (financial, personnel, equipment, ICT) to realize our mission.</w:t>
            </w:r>
            <w:r w:rsidRPr="0067464C">
              <w:rPr>
                <w:rFonts w:cstheme="minorHAnsi"/>
                <w:lang w:val="en-US"/>
              </w:rPr>
              <w:tab/>
            </w:r>
          </w:p>
        </w:tc>
        <w:tc>
          <w:tcPr>
            <w:tcW w:w="426" w:type="dxa"/>
          </w:tcPr>
          <w:p w14:paraId="38AFC0A3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497E02A2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0237DD64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5" w:type="dxa"/>
          </w:tcPr>
          <w:p w14:paraId="34350551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426" w:type="dxa"/>
          </w:tcPr>
          <w:p w14:paraId="7119D2E9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  <w:tc>
          <w:tcPr>
            <w:tcW w:w="1411" w:type="dxa"/>
          </w:tcPr>
          <w:p w14:paraId="06BD275D" w14:textId="77777777" w:rsidR="00FB044D" w:rsidRPr="0067464C" w:rsidRDefault="00FB044D" w:rsidP="006A5298">
            <w:pPr>
              <w:rPr>
                <w:rFonts w:cstheme="minorHAnsi"/>
                <w:lang w:val="en-US"/>
              </w:rPr>
            </w:pPr>
          </w:p>
        </w:tc>
      </w:tr>
    </w:tbl>
    <w:p w14:paraId="71CEABCD" w14:textId="77777777" w:rsidR="00FB044D" w:rsidRPr="0067464C" w:rsidRDefault="00FB044D" w:rsidP="00FB044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20A1D13C" w14:textId="77777777" w:rsidR="00FB044D" w:rsidRPr="0067464C" w:rsidRDefault="00FB044D" w:rsidP="00FB044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7AE4A4B7" w14:textId="77777777" w:rsidR="00FB044D" w:rsidRPr="0067464C" w:rsidRDefault="00FB044D" w:rsidP="00FB044D">
      <w:pPr>
        <w:autoSpaceDE w:val="0"/>
        <w:autoSpaceDN w:val="0"/>
        <w:adjustRightInd w:val="0"/>
        <w:rPr>
          <w:rFonts w:cstheme="minorHAnsi"/>
          <w:lang w:val="en-US"/>
        </w:rPr>
      </w:pPr>
      <w:r w:rsidRPr="0067464C">
        <w:rPr>
          <w:rFonts w:cstheme="minorHAnsi"/>
          <w:lang w:val="en-US"/>
        </w:rPr>
        <w:t>My conclusions:</w:t>
      </w:r>
    </w:p>
    <w:p w14:paraId="308FE9FB" w14:textId="77777777" w:rsidR="00FB044D" w:rsidRPr="0067464C" w:rsidRDefault="00FB044D" w:rsidP="00FB044D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1C10126F" w14:textId="77777777" w:rsidR="00FB044D" w:rsidRPr="0067464C" w:rsidRDefault="00FB044D" w:rsidP="00FB044D">
      <w:pPr>
        <w:autoSpaceDE w:val="0"/>
        <w:autoSpaceDN w:val="0"/>
        <w:adjustRightInd w:val="0"/>
        <w:rPr>
          <w:rFonts w:cstheme="minorHAnsi"/>
          <w:lang w:val="en-US"/>
        </w:rPr>
      </w:pPr>
      <w:r w:rsidRPr="0067464C">
        <w:rPr>
          <w:rFonts w:cstheme="minorHAnsi"/>
          <w:lang w:val="en-US"/>
        </w:rPr>
        <w:t xml:space="preserve">After you complete the </w:t>
      </w:r>
      <w:proofErr w:type="spellStart"/>
      <w:r w:rsidRPr="0067464C">
        <w:rPr>
          <w:rFonts w:cstheme="minorHAnsi"/>
          <w:lang w:val="en-US"/>
        </w:rPr>
        <w:t>QuickScan</w:t>
      </w:r>
      <w:proofErr w:type="spellEnd"/>
      <w:r w:rsidRPr="0067464C">
        <w:rPr>
          <w:rFonts w:cstheme="minorHAnsi"/>
          <w:lang w:val="en-US"/>
        </w:rPr>
        <w:t>, we ask you to reflect on the results and draw your own conclusions about collaboration in your team/network.</w:t>
      </w:r>
    </w:p>
    <w:p w14:paraId="2F9FF468" w14:textId="77777777" w:rsidR="00FB044D" w:rsidRPr="0067464C" w:rsidRDefault="00FB044D" w:rsidP="00FB044D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26700995" w14:textId="77777777" w:rsidR="00FB044D" w:rsidRPr="0067464C" w:rsidRDefault="00FB044D" w:rsidP="00FB044D">
      <w:pPr>
        <w:autoSpaceDE w:val="0"/>
        <w:autoSpaceDN w:val="0"/>
        <w:adjustRightInd w:val="0"/>
        <w:rPr>
          <w:rFonts w:cstheme="minorHAnsi"/>
          <w:lang w:val="en-US"/>
        </w:rPr>
      </w:pPr>
      <w:r w:rsidRPr="0067464C">
        <w:rPr>
          <w:rFonts w:cstheme="minorHAnsi"/>
          <w:lang w:val="en-US"/>
        </w:rPr>
        <w:t xml:space="preserve">What do I want to </w:t>
      </w:r>
      <w:r>
        <w:rPr>
          <w:rFonts w:cstheme="minorHAnsi"/>
          <w:lang w:val="en-US"/>
        </w:rPr>
        <w:t>eliminate</w:t>
      </w:r>
      <w:r w:rsidRPr="0067464C">
        <w:rPr>
          <w:rFonts w:cstheme="minorHAnsi"/>
          <w:lang w:val="en-US"/>
        </w:rPr>
        <w:t>:</w:t>
      </w:r>
    </w:p>
    <w:p w14:paraId="332C5DC4" w14:textId="77777777" w:rsidR="00FB044D" w:rsidRPr="0067464C" w:rsidRDefault="00FB044D" w:rsidP="00FB044D">
      <w:pPr>
        <w:autoSpaceDE w:val="0"/>
        <w:autoSpaceDN w:val="0"/>
        <w:adjustRightInd w:val="0"/>
        <w:rPr>
          <w:rFonts w:cstheme="minorHAnsi"/>
          <w:lang w:val="en-US"/>
        </w:rPr>
      </w:pPr>
      <w:r w:rsidRPr="0067464C">
        <w:rPr>
          <w:rFonts w:cstheme="minorHAnsi"/>
          <w:lang w:val="en-US"/>
        </w:rPr>
        <w:t>What do I want to keep:</w:t>
      </w:r>
    </w:p>
    <w:p w14:paraId="4815EA5D" w14:textId="77777777" w:rsidR="00FB044D" w:rsidRPr="0067464C" w:rsidRDefault="00FB044D" w:rsidP="00FB044D">
      <w:pPr>
        <w:autoSpaceDE w:val="0"/>
        <w:autoSpaceDN w:val="0"/>
        <w:adjustRightInd w:val="0"/>
        <w:rPr>
          <w:rFonts w:cstheme="minorHAnsi"/>
          <w:lang w:val="en-US"/>
        </w:rPr>
      </w:pPr>
      <w:r w:rsidRPr="0067464C">
        <w:rPr>
          <w:rFonts w:cstheme="minorHAnsi"/>
          <w:lang w:val="en-US"/>
        </w:rPr>
        <w:t>What do I want to change:</w:t>
      </w:r>
    </w:p>
    <w:p w14:paraId="0BCCDA8A" w14:textId="77777777" w:rsidR="00FB044D" w:rsidRPr="0067464C" w:rsidRDefault="00FB044D" w:rsidP="00FB044D">
      <w:pPr>
        <w:autoSpaceDE w:val="0"/>
        <w:autoSpaceDN w:val="0"/>
        <w:adjustRightInd w:val="0"/>
        <w:rPr>
          <w:rFonts w:cstheme="minorHAnsi"/>
          <w:lang w:val="en-US"/>
        </w:rPr>
      </w:pPr>
      <w:r w:rsidRPr="0067464C">
        <w:rPr>
          <w:rFonts w:cstheme="minorHAnsi"/>
          <w:lang w:val="en-US"/>
        </w:rPr>
        <w:t xml:space="preserve">What do I / we need to </w:t>
      </w:r>
      <w:proofErr w:type="gramStart"/>
      <w:r w:rsidRPr="0067464C">
        <w:rPr>
          <w:rFonts w:cstheme="minorHAnsi"/>
          <w:lang w:val="en-US"/>
        </w:rPr>
        <w:t>take action</w:t>
      </w:r>
      <w:proofErr w:type="gramEnd"/>
      <w:r w:rsidRPr="0067464C">
        <w:rPr>
          <w:rFonts w:cstheme="minorHAnsi"/>
          <w:lang w:val="en-US"/>
        </w:rPr>
        <w:t xml:space="preserve"> on:</w:t>
      </w:r>
    </w:p>
    <w:p w14:paraId="4CE8910F" w14:textId="77777777" w:rsidR="00FB044D" w:rsidRPr="000B70E0" w:rsidRDefault="00FB044D" w:rsidP="00FB044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1111DDBE" w14:textId="77777777" w:rsidR="00FB044D" w:rsidRPr="000B70E0" w:rsidRDefault="00FB044D" w:rsidP="00FB044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75748E13" w14:textId="77777777" w:rsidR="00FB044D" w:rsidRDefault="00FB044D" w:rsidP="00FB044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137B56C2" w14:textId="77777777" w:rsidR="00FB044D" w:rsidRDefault="00FB044D" w:rsidP="00FB044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7DBBFAA8" w14:textId="77777777" w:rsidR="00FB044D" w:rsidRDefault="00FB044D" w:rsidP="00FB044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2F8C095A" w14:textId="77777777" w:rsidR="00FB044D" w:rsidRDefault="00FB044D" w:rsidP="00FB044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2A4F8129" w14:textId="77777777" w:rsidR="00FB044D" w:rsidRDefault="00FB044D" w:rsidP="00FB044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471AD5F7" w14:textId="77777777" w:rsidR="00FB044D" w:rsidRDefault="00FB044D" w:rsidP="00FB044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6B8F36ED" w14:textId="77777777" w:rsidR="00FB044D" w:rsidRDefault="00FB044D" w:rsidP="00FB044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703B05E6" w14:textId="77777777" w:rsidR="00FB044D" w:rsidRDefault="00FB044D" w:rsidP="00FB044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235E46A9" w14:textId="77777777" w:rsidR="00FB044D" w:rsidRDefault="00FB044D" w:rsidP="00FB044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72C98FD7" w14:textId="77777777" w:rsidR="00FB044D" w:rsidRDefault="00FB044D" w:rsidP="00FB044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39A03221" w14:textId="77777777" w:rsidR="00FB044D" w:rsidRDefault="00FB044D" w:rsidP="00FB044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51AFDBC0" w14:textId="77777777" w:rsidR="00FB044D" w:rsidRDefault="00FB044D" w:rsidP="00FB044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628E44B1" w14:textId="77777777" w:rsidR="00FB044D" w:rsidRDefault="00FB044D" w:rsidP="00FB044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06EE2261" w14:textId="77777777" w:rsidR="00FB044D" w:rsidRDefault="00FB044D" w:rsidP="00FB044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78A9A22D" w14:textId="77777777" w:rsidR="00FB044D" w:rsidRDefault="00FB044D" w:rsidP="00FB044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1EBF885E" w14:textId="77777777" w:rsidR="00FB044D" w:rsidRDefault="00FB044D" w:rsidP="00FB044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34DF46E8" w14:textId="77777777" w:rsidR="00FB044D" w:rsidRDefault="00FB044D" w:rsidP="00FB044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74AFF411" w14:textId="77777777" w:rsidR="00FB044D" w:rsidRDefault="00FB044D" w:rsidP="00FB044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1D331C73" w14:textId="77777777" w:rsidR="00FB044D" w:rsidRDefault="00FB044D" w:rsidP="00FB044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3E230BAD" w14:textId="77777777" w:rsidR="00A20903" w:rsidRPr="00FB044D" w:rsidRDefault="00A20903">
      <w:pPr>
        <w:rPr>
          <w:lang w:val="en-US"/>
        </w:rPr>
      </w:pPr>
    </w:p>
    <w:sectPr w:rsidR="00A20903" w:rsidRPr="00FB04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DE23EE"/>
    <w:multiLevelType w:val="hybridMultilevel"/>
    <w:tmpl w:val="B546B37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9123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44D"/>
    <w:rsid w:val="00447F4E"/>
    <w:rsid w:val="008A714A"/>
    <w:rsid w:val="00A20903"/>
    <w:rsid w:val="00FB0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8ED645"/>
  <w15:chartTrackingRefBased/>
  <w15:docId w15:val="{39191B45-EDAE-2A45-A9B3-2EC5D9DF2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B044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B044D"/>
    <w:pPr>
      <w:ind w:left="720"/>
      <w:contextualSpacing/>
    </w:pPr>
  </w:style>
  <w:style w:type="table" w:styleId="Tabelraster">
    <w:name w:val="Table Grid"/>
    <w:basedOn w:val="Standaardtabel"/>
    <w:uiPriority w:val="39"/>
    <w:rsid w:val="00FB04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6</Words>
  <Characters>3394</Characters>
  <Application>Microsoft Office Word</Application>
  <DocSecurity>0</DocSecurity>
  <Lines>28</Lines>
  <Paragraphs>8</Paragraphs>
  <ScaleCrop>false</ScaleCrop>
  <Company/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Drenth</dc:creator>
  <cp:keywords/>
  <dc:description/>
  <cp:lastModifiedBy>Hans Drenth</cp:lastModifiedBy>
  <cp:revision>1</cp:revision>
  <dcterms:created xsi:type="dcterms:W3CDTF">2023-01-28T11:33:00Z</dcterms:created>
  <dcterms:modified xsi:type="dcterms:W3CDTF">2023-01-28T11:33:00Z</dcterms:modified>
</cp:coreProperties>
</file>